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2284F" w14:textId="3AA10E94" w:rsidR="001B7F70" w:rsidRDefault="001B7F70">
      <w:pPr>
        <w:rPr>
          <w:rFonts w:cstheme="minorHAnsi"/>
          <w:sz w:val="24"/>
          <w:szCs w:val="24"/>
        </w:rPr>
      </w:pPr>
    </w:p>
    <w:p w14:paraId="3C111D8F" w14:textId="15AEAA16" w:rsidR="006F4F46" w:rsidRDefault="006F4F46" w:rsidP="006F4F46">
      <w:pPr>
        <w:pStyle w:val="Caption"/>
        <w:keepNext/>
      </w:pPr>
      <w:r w:rsidRPr="009C6E90">
        <w:t xml:space="preserve">Supplementary Table </w:t>
      </w:r>
      <w:r w:rsidR="001A15AF">
        <w:t>3</w:t>
      </w:r>
      <w:r w:rsidR="00360D2D">
        <w:t>.A</w:t>
      </w:r>
      <w:r w:rsidRPr="009C6E90">
        <w:t xml:space="preserve">. </w:t>
      </w:r>
      <w:r>
        <w:t>Reported favourite artists, ban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"/>
        <w:gridCol w:w="6724"/>
        <w:gridCol w:w="1578"/>
      </w:tblGrid>
      <w:tr w:rsidR="001B7F70" w:rsidRPr="00785CB4" w14:paraId="223C4928" w14:textId="77777777" w:rsidTr="00785CB4">
        <w:trPr>
          <w:trHeight w:val="290"/>
        </w:trPr>
        <w:tc>
          <w:tcPr>
            <w:tcW w:w="396" w:type="pct"/>
          </w:tcPr>
          <w:p w14:paraId="0C16307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3728" w:type="pct"/>
            <w:shd w:val="clear" w:color="auto" w:fill="auto"/>
            <w:noWrap/>
            <w:vAlign w:val="bottom"/>
          </w:tcPr>
          <w:p w14:paraId="4A4DB4BF" w14:textId="1013B5B0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eported favourite artists</w:t>
            </w:r>
            <w:r w:rsidR="006F4F46" w:rsidRPr="00785C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and</w:t>
            </w:r>
            <w:r w:rsidRPr="00785C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bands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14:paraId="221BDEB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requency</w:t>
            </w:r>
          </w:p>
        </w:tc>
      </w:tr>
      <w:tr w:rsidR="001B7F70" w:rsidRPr="00785CB4" w14:paraId="270795D5" w14:textId="77777777" w:rsidTr="00785CB4">
        <w:trPr>
          <w:trHeight w:val="290"/>
        </w:trPr>
        <w:tc>
          <w:tcPr>
            <w:tcW w:w="396" w:type="pct"/>
          </w:tcPr>
          <w:p w14:paraId="7DCF573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65221C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eatl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7E7146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1B7F70" w:rsidRPr="00785CB4" w14:paraId="053DC382" w14:textId="77777777" w:rsidTr="00785CB4">
        <w:trPr>
          <w:trHeight w:val="290"/>
        </w:trPr>
        <w:tc>
          <w:tcPr>
            <w:tcW w:w="396" w:type="pct"/>
          </w:tcPr>
          <w:p w14:paraId="690BC5F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3B7BBA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Quee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AA5C9D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1B7F70" w:rsidRPr="00785CB4" w14:paraId="23A0E324" w14:textId="77777777" w:rsidTr="00785CB4">
        <w:trPr>
          <w:trHeight w:val="290"/>
        </w:trPr>
        <w:tc>
          <w:tcPr>
            <w:tcW w:w="396" w:type="pct"/>
          </w:tcPr>
          <w:p w14:paraId="2D8209C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0BCD51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b Marle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747414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1B7F70" w:rsidRPr="00785CB4" w14:paraId="3F4F6242" w14:textId="77777777" w:rsidTr="00785CB4">
        <w:trPr>
          <w:trHeight w:val="290"/>
        </w:trPr>
        <w:tc>
          <w:tcPr>
            <w:tcW w:w="396" w:type="pct"/>
          </w:tcPr>
          <w:p w14:paraId="6E36B07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31BF37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BBA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258AF7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1B7F70" w:rsidRPr="00785CB4" w14:paraId="3FFE9234" w14:textId="77777777" w:rsidTr="00785CB4">
        <w:trPr>
          <w:trHeight w:val="290"/>
        </w:trPr>
        <w:tc>
          <w:tcPr>
            <w:tcW w:w="396" w:type="pct"/>
          </w:tcPr>
          <w:p w14:paraId="6379608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2782F9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olling Ston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7C6C84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1B7F70" w:rsidRPr="00785CB4" w14:paraId="59983BA1" w14:textId="77777777" w:rsidTr="00785CB4">
        <w:trPr>
          <w:trHeight w:val="290"/>
        </w:trPr>
        <w:tc>
          <w:tcPr>
            <w:tcW w:w="396" w:type="pct"/>
          </w:tcPr>
          <w:p w14:paraId="243BAE2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0940EA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lly Part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B027D9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B7F70" w:rsidRPr="00785CB4" w14:paraId="35C3D05D" w14:textId="77777777" w:rsidTr="00785CB4">
        <w:trPr>
          <w:trHeight w:val="290"/>
        </w:trPr>
        <w:tc>
          <w:tcPr>
            <w:tcW w:w="396" w:type="pct"/>
          </w:tcPr>
          <w:p w14:paraId="4034776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7D5F4E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vis Presle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620074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B7F70" w:rsidRPr="00785CB4" w14:paraId="0840BAD8" w14:textId="77777777" w:rsidTr="00785CB4">
        <w:trPr>
          <w:trHeight w:val="290"/>
        </w:trPr>
        <w:tc>
          <w:tcPr>
            <w:tcW w:w="396" w:type="pct"/>
          </w:tcPr>
          <w:p w14:paraId="341D41A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16C4A2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at Loaf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266AE7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B7F70" w:rsidRPr="00785CB4" w14:paraId="4B68C023" w14:textId="77777777" w:rsidTr="00785CB4">
        <w:trPr>
          <w:trHeight w:val="290"/>
        </w:trPr>
        <w:tc>
          <w:tcPr>
            <w:tcW w:w="396" w:type="pct"/>
          </w:tcPr>
          <w:p w14:paraId="364CA43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545CC1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ink Floy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1B2977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B7F70" w:rsidRPr="00785CB4" w14:paraId="5C100206" w14:textId="77777777" w:rsidTr="00785CB4">
        <w:trPr>
          <w:trHeight w:val="290"/>
        </w:trPr>
        <w:tc>
          <w:tcPr>
            <w:tcW w:w="396" w:type="pct"/>
          </w:tcPr>
          <w:p w14:paraId="0C9FE2B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CCA7FA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Who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F90AB7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B7F70" w:rsidRPr="00785CB4" w14:paraId="22D857D7" w14:textId="77777777" w:rsidTr="00785CB4">
        <w:trPr>
          <w:trHeight w:val="290"/>
        </w:trPr>
        <w:tc>
          <w:tcPr>
            <w:tcW w:w="396" w:type="pct"/>
          </w:tcPr>
          <w:p w14:paraId="6D2A86A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37DADA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B40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77AF36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B7F70" w:rsidRPr="00785CB4" w14:paraId="0F5325BB" w14:textId="77777777" w:rsidTr="00785CB4">
        <w:trPr>
          <w:trHeight w:val="290"/>
        </w:trPr>
        <w:tc>
          <w:tcPr>
            <w:tcW w:w="396" w:type="pct"/>
          </w:tcPr>
          <w:p w14:paraId="60AE870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27F130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d Sheer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009B43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B7F70" w:rsidRPr="00785CB4" w14:paraId="0F4822BE" w14:textId="77777777" w:rsidTr="00785CB4">
        <w:trPr>
          <w:trHeight w:val="290"/>
        </w:trPr>
        <w:tc>
          <w:tcPr>
            <w:tcW w:w="396" w:type="pct"/>
          </w:tcPr>
          <w:p w14:paraId="03DB2D9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A6F980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ohn Denv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6289E2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B7F70" w:rsidRPr="00785CB4" w14:paraId="25127618" w14:textId="77777777" w:rsidTr="00785CB4">
        <w:trPr>
          <w:trHeight w:val="290"/>
        </w:trPr>
        <w:tc>
          <w:tcPr>
            <w:tcW w:w="396" w:type="pct"/>
          </w:tcPr>
          <w:p w14:paraId="5D699BE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78FC92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ney Houst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225F41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B7F70" w:rsidRPr="00785CB4" w14:paraId="2F9CE5EA" w14:textId="77777777" w:rsidTr="00785CB4">
        <w:trPr>
          <w:trHeight w:val="290"/>
        </w:trPr>
        <w:tc>
          <w:tcPr>
            <w:tcW w:w="396" w:type="pct"/>
          </w:tcPr>
          <w:p w14:paraId="504938B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41238C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each Boy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A17D6E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00D71C98" w14:textId="77777777" w:rsidTr="00785CB4">
        <w:trPr>
          <w:trHeight w:val="290"/>
        </w:trPr>
        <w:tc>
          <w:tcPr>
            <w:tcW w:w="396" w:type="pct"/>
          </w:tcPr>
          <w:p w14:paraId="312D151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98F712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vid Bowi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EF4651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20890EC0" w14:textId="77777777" w:rsidTr="00785CB4">
        <w:trPr>
          <w:trHeight w:val="290"/>
        </w:trPr>
        <w:tc>
          <w:tcPr>
            <w:tcW w:w="396" w:type="pct"/>
          </w:tcPr>
          <w:p w14:paraId="5770A2C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722531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agl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AD961C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2A8DA4B1" w14:textId="77777777" w:rsidTr="00785CB4">
        <w:trPr>
          <w:trHeight w:val="290"/>
        </w:trPr>
        <w:tc>
          <w:tcPr>
            <w:tcW w:w="396" w:type="pct"/>
          </w:tcPr>
          <w:p w14:paraId="45078E1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DE357A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ectric Light Orchestra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5A79F0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59D6B151" w14:textId="77777777" w:rsidTr="00785CB4">
        <w:trPr>
          <w:trHeight w:val="290"/>
        </w:trPr>
        <w:tc>
          <w:tcPr>
            <w:tcW w:w="396" w:type="pct"/>
          </w:tcPr>
          <w:p w14:paraId="16F3F48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7F83A1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ton Joh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8D9E29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54E5012D" w14:textId="77777777" w:rsidTr="00785CB4">
        <w:trPr>
          <w:trHeight w:val="290"/>
        </w:trPr>
        <w:tc>
          <w:tcPr>
            <w:tcW w:w="396" w:type="pct"/>
          </w:tcPr>
          <w:p w14:paraId="1C5D5103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2F998B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rank Sinatra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C654A6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67A36C35" w14:textId="77777777" w:rsidTr="00785CB4">
        <w:trPr>
          <w:trHeight w:val="290"/>
        </w:trPr>
        <w:tc>
          <w:tcPr>
            <w:tcW w:w="396" w:type="pct"/>
          </w:tcPr>
          <w:p w14:paraId="706B039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474EB4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ohnny Cash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472EAB8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38EE5165" w14:textId="77777777" w:rsidTr="00785CB4">
        <w:trPr>
          <w:trHeight w:val="290"/>
        </w:trPr>
        <w:tc>
          <w:tcPr>
            <w:tcW w:w="396" w:type="pct"/>
          </w:tcPr>
          <w:p w14:paraId="037B258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65B00E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ichael Bal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C3DC65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09146929" w14:textId="77777777" w:rsidTr="00785CB4">
        <w:trPr>
          <w:trHeight w:val="290"/>
        </w:trPr>
        <w:tc>
          <w:tcPr>
            <w:tcW w:w="396" w:type="pct"/>
          </w:tcPr>
          <w:p w14:paraId="29B5511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BF5423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at King Col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AFAF84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3E0AF8C7" w14:textId="77777777" w:rsidTr="00785CB4">
        <w:trPr>
          <w:trHeight w:val="290"/>
        </w:trPr>
        <w:tc>
          <w:tcPr>
            <w:tcW w:w="396" w:type="pct"/>
          </w:tcPr>
          <w:p w14:paraId="6F12EC9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40B142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hirley Basse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810F81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22DD1EA5" w14:textId="77777777" w:rsidTr="00785CB4">
        <w:trPr>
          <w:trHeight w:val="290"/>
        </w:trPr>
        <w:tc>
          <w:tcPr>
            <w:tcW w:w="396" w:type="pct"/>
          </w:tcPr>
          <w:p w14:paraId="45F6C38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6B81F0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imply Re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08C567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076FD908" w14:textId="77777777" w:rsidTr="00785CB4">
        <w:trPr>
          <w:trHeight w:val="290"/>
        </w:trPr>
        <w:tc>
          <w:tcPr>
            <w:tcW w:w="396" w:type="pct"/>
          </w:tcPr>
          <w:p w14:paraId="17ED618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8C274B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ake That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7050A7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B7F70" w:rsidRPr="00785CB4" w14:paraId="5218CF80" w14:textId="77777777" w:rsidTr="00785CB4">
        <w:trPr>
          <w:trHeight w:val="290"/>
        </w:trPr>
        <w:tc>
          <w:tcPr>
            <w:tcW w:w="396" w:type="pct"/>
          </w:tcPr>
          <w:p w14:paraId="68E5B68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F99089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C/DC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CEC58D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EF59773" w14:textId="77777777" w:rsidTr="00785CB4">
        <w:trPr>
          <w:trHeight w:val="290"/>
        </w:trPr>
        <w:tc>
          <w:tcPr>
            <w:tcW w:w="396" w:type="pct"/>
          </w:tcPr>
          <w:p w14:paraId="1CDD3F7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ED8632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ee Ge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E611F2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29D6C569" w14:textId="77777777" w:rsidTr="00785CB4">
        <w:trPr>
          <w:trHeight w:val="290"/>
        </w:trPr>
        <w:tc>
          <w:tcPr>
            <w:tcW w:w="396" w:type="pct"/>
          </w:tcPr>
          <w:p w14:paraId="5EC0071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7DD085A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illy Fur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596160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9631173" w14:textId="77777777" w:rsidTr="00785CB4">
        <w:trPr>
          <w:trHeight w:val="290"/>
        </w:trPr>
        <w:tc>
          <w:tcPr>
            <w:tcW w:w="396" w:type="pct"/>
          </w:tcPr>
          <w:p w14:paraId="2F60049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19CFE9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illy Joe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EDF58E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2DC01861" w14:textId="77777777" w:rsidTr="00785CB4">
        <w:trPr>
          <w:trHeight w:val="290"/>
        </w:trPr>
        <w:tc>
          <w:tcPr>
            <w:tcW w:w="396" w:type="pct"/>
          </w:tcPr>
          <w:p w14:paraId="18A1601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1EF264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uddy Holl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E9B0FF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F4E0B65" w14:textId="77777777" w:rsidTr="00785CB4">
        <w:trPr>
          <w:trHeight w:val="310"/>
        </w:trPr>
        <w:tc>
          <w:tcPr>
            <w:tcW w:w="396" w:type="pct"/>
          </w:tcPr>
          <w:p w14:paraId="3D73FAB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565D7C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line Di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F14E2C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3AA42D28" w14:textId="77777777" w:rsidTr="00785CB4">
        <w:trPr>
          <w:trHeight w:val="290"/>
        </w:trPr>
        <w:tc>
          <w:tcPr>
            <w:tcW w:w="396" w:type="pct"/>
          </w:tcPr>
          <w:p w14:paraId="2018069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4C2CF0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liff Richar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08C8A58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4EAB8056" w14:textId="77777777" w:rsidTr="00785CB4">
        <w:trPr>
          <w:trHeight w:val="290"/>
        </w:trPr>
        <w:tc>
          <w:tcPr>
            <w:tcW w:w="396" w:type="pct"/>
          </w:tcPr>
          <w:p w14:paraId="4765338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077377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ldpla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896724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56C021F8" w14:textId="77777777" w:rsidTr="00785CB4">
        <w:trPr>
          <w:trHeight w:val="290"/>
        </w:trPr>
        <w:tc>
          <w:tcPr>
            <w:tcW w:w="396" w:type="pct"/>
          </w:tcPr>
          <w:p w14:paraId="24673BF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774023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re Strait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886CF0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33D6896F" w14:textId="77777777" w:rsidTr="00785CB4">
        <w:trPr>
          <w:trHeight w:val="290"/>
        </w:trPr>
        <w:tc>
          <w:tcPr>
            <w:tcW w:w="396" w:type="pct"/>
          </w:tcPr>
          <w:p w14:paraId="23E4014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D1301D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r.</w:t>
            </w:r>
            <w:proofErr w:type="spell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Hook &amp; the Medicine Show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D3ACCF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AFE115D" w14:textId="77777777" w:rsidTr="00785CB4">
        <w:trPr>
          <w:trHeight w:val="290"/>
        </w:trPr>
        <w:tc>
          <w:tcPr>
            <w:tcW w:w="396" w:type="pct"/>
          </w:tcPr>
          <w:p w14:paraId="48632F6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01E789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gelbert</w:t>
            </w:r>
            <w:proofErr w:type="spell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Humperdinck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C04B0C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193A38DC" w14:textId="77777777" w:rsidTr="00785CB4">
        <w:trPr>
          <w:trHeight w:val="290"/>
        </w:trPr>
        <w:tc>
          <w:tcPr>
            <w:tcW w:w="396" w:type="pct"/>
          </w:tcPr>
          <w:p w14:paraId="2FED058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2FA303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verly Broth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318607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27D4B48A" w14:textId="77777777" w:rsidTr="00785CB4">
        <w:trPr>
          <w:trHeight w:val="290"/>
        </w:trPr>
        <w:tc>
          <w:tcPr>
            <w:tcW w:w="396" w:type="pct"/>
          </w:tcPr>
          <w:p w14:paraId="69A4122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659784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im Reev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167026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D81009F" w14:textId="77777777" w:rsidTr="00785CB4">
        <w:trPr>
          <w:trHeight w:val="290"/>
        </w:trPr>
        <w:tc>
          <w:tcPr>
            <w:tcW w:w="396" w:type="pct"/>
          </w:tcPr>
          <w:p w14:paraId="261EDAA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8B77F0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eil Diamon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2901BA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545DBCEB" w14:textId="77777777" w:rsidTr="00785CB4">
        <w:trPr>
          <w:trHeight w:val="290"/>
        </w:trPr>
        <w:tc>
          <w:tcPr>
            <w:tcW w:w="396" w:type="pct"/>
          </w:tcPr>
          <w:p w14:paraId="0901CDC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53EFE3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od Stewart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CAB580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742E38D3" w14:textId="77777777" w:rsidTr="00785CB4">
        <w:trPr>
          <w:trHeight w:val="290"/>
        </w:trPr>
        <w:tc>
          <w:tcPr>
            <w:tcW w:w="396" w:type="pct"/>
          </w:tcPr>
          <w:p w14:paraId="2B25674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4F6E0F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oy Orbis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E2107A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53F6A6C" w14:textId="77777777" w:rsidTr="00785CB4">
        <w:trPr>
          <w:trHeight w:val="290"/>
        </w:trPr>
        <w:tc>
          <w:tcPr>
            <w:tcW w:w="396" w:type="pct"/>
          </w:tcPr>
          <w:p w14:paraId="2C46DD3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5A1ED8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ussell Wats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022771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1693BED4" w14:textId="77777777" w:rsidTr="00785CB4">
        <w:trPr>
          <w:trHeight w:val="290"/>
        </w:trPr>
        <w:tc>
          <w:tcPr>
            <w:tcW w:w="396" w:type="pct"/>
          </w:tcPr>
          <w:p w14:paraId="4CE28C7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A34C71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imon &amp; Garfunke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5C7A1B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381A4881" w14:textId="77777777" w:rsidTr="00785CB4">
        <w:trPr>
          <w:trHeight w:val="290"/>
        </w:trPr>
        <w:tc>
          <w:tcPr>
            <w:tcW w:w="396" w:type="pct"/>
          </w:tcPr>
          <w:p w14:paraId="3D0C7A3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2B9A0D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ylistic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65B500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B7F70" w:rsidRPr="00785CB4" w14:paraId="6D81EF1F" w14:textId="77777777" w:rsidTr="00785CB4">
        <w:trPr>
          <w:trHeight w:val="290"/>
        </w:trPr>
        <w:tc>
          <w:tcPr>
            <w:tcW w:w="396" w:type="pct"/>
          </w:tcPr>
          <w:p w14:paraId="635C518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7B0B1F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. R. Rahm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0A8F9C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866EDA4" w14:textId="77777777" w:rsidTr="00785CB4">
        <w:trPr>
          <w:trHeight w:val="290"/>
        </w:trPr>
        <w:tc>
          <w:tcPr>
            <w:tcW w:w="396" w:type="pct"/>
          </w:tcPr>
          <w:p w14:paraId="2CBF773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84C6CA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el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6F0A14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4C2E442" w14:textId="77777777" w:rsidTr="00785CB4">
        <w:trPr>
          <w:trHeight w:val="290"/>
        </w:trPr>
        <w:tc>
          <w:tcPr>
            <w:tcW w:w="396" w:type="pct"/>
          </w:tcPr>
          <w:p w14:paraId="2FB77AC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CEEFC9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lfie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e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75CF8D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C7E65FA" w14:textId="77777777" w:rsidTr="00785CB4">
        <w:trPr>
          <w:trHeight w:val="290"/>
        </w:trPr>
        <w:tc>
          <w:tcPr>
            <w:tcW w:w="396" w:type="pct"/>
          </w:tcPr>
          <w:p w14:paraId="73BBB2D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2C9779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ndré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ieu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5FCC0D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CFA0510" w14:textId="77777777" w:rsidTr="00785CB4">
        <w:trPr>
          <w:trHeight w:val="290"/>
        </w:trPr>
        <w:tc>
          <w:tcPr>
            <w:tcW w:w="396" w:type="pct"/>
          </w:tcPr>
          <w:p w14:paraId="281AF3F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D0D1DB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drea Bocelli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B3A0C6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2B86CDF" w14:textId="77777777" w:rsidTr="00785CB4">
        <w:trPr>
          <w:trHeight w:val="310"/>
        </w:trPr>
        <w:tc>
          <w:tcPr>
            <w:tcW w:w="396" w:type="pct"/>
          </w:tcPr>
          <w:p w14:paraId="0EA0FB3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0D28D5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dy William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8849E4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846E418" w14:textId="77777777" w:rsidTr="00785CB4">
        <w:trPr>
          <w:trHeight w:val="310"/>
        </w:trPr>
        <w:tc>
          <w:tcPr>
            <w:tcW w:w="396" w:type="pct"/>
          </w:tcPr>
          <w:p w14:paraId="08357C8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6F6445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nirudh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vichander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0A9AC6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CD041A4" w14:textId="77777777" w:rsidTr="00785CB4">
        <w:trPr>
          <w:trHeight w:val="290"/>
        </w:trPr>
        <w:tc>
          <w:tcPr>
            <w:tcW w:w="396" w:type="pct"/>
          </w:tcPr>
          <w:p w14:paraId="52A96B4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8852E5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sha Bhosl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84F147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431B47C" w14:textId="77777777" w:rsidTr="00785CB4">
        <w:trPr>
          <w:trHeight w:val="290"/>
        </w:trPr>
        <w:tc>
          <w:tcPr>
            <w:tcW w:w="396" w:type="pct"/>
          </w:tcPr>
          <w:p w14:paraId="6C72FD7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27232E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ig Bopp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2182AE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6EB3423" w14:textId="77777777" w:rsidTr="00785CB4">
        <w:trPr>
          <w:trHeight w:val="290"/>
        </w:trPr>
        <w:tc>
          <w:tcPr>
            <w:tcW w:w="396" w:type="pct"/>
          </w:tcPr>
          <w:p w14:paraId="71E5BC1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56E477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lack Sabbath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2B7F97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88DB437" w14:textId="77777777" w:rsidTr="00785CB4">
        <w:trPr>
          <w:trHeight w:val="290"/>
        </w:trPr>
        <w:tc>
          <w:tcPr>
            <w:tcW w:w="396" w:type="pct"/>
          </w:tcPr>
          <w:p w14:paraId="283BE2A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C72120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Blue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Öyster</w:t>
            </w:r>
            <w:proofErr w:type="spell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Cult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F29903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B9BFFA9" w14:textId="77777777" w:rsidTr="00785CB4">
        <w:trPr>
          <w:trHeight w:val="290"/>
        </w:trPr>
        <w:tc>
          <w:tcPr>
            <w:tcW w:w="396" w:type="pct"/>
          </w:tcPr>
          <w:p w14:paraId="4F478AF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6AA9ED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lu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A9C5CA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F61961A" w14:textId="77777777" w:rsidTr="00785CB4">
        <w:trPr>
          <w:trHeight w:val="290"/>
        </w:trPr>
        <w:tc>
          <w:tcPr>
            <w:tcW w:w="396" w:type="pct"/>
          </w:tcPr>
          <w:p w14:paraId="6AABD3A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CE4998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b Dyl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8E25EF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61BD8CA" w14:textId="77777777" w:rsidTr="00785CB4">
        <w:trPr>
          <w:trHeight w:val="290"/>
        </w:trPr>
        <w:tc>
          <w:tcPr>
            <w:tcW w:w="396" w:type="pct"/>
          </w:tcPr>
          <w:p w14:paraId="4DC826A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27FD24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n Jovi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CB1A53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F48BC9E" w14:textId="77777777" w:rsidTr="00785CB4">
        <w:trPr>
          <w:trHeight w:val="290"/>
        </w:trPr>
        <w:tc>
          <w:tcPr>
            <w:tcW w:w="396" w:type="pct"/>
          </w:tcPr>
          <w:p w14:paraId="0558A4D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4B95FD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ney</w:t>
            </w:r>
            <w:proofErr w:type="spell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M.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69EA5B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B841C16" w14:textId="77777777" w:rsidTr="00785CB4">
        <w:trPr>
          <w:trHeight w:val="290"/>
        </w:trPr>
        <w:tc>
          <w:tcPr>
            <w:tcW w:w="396" w:type="pct"/>
          </w:tcPr>
          <w:p w14:paraId="3478D06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9DF61C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Boz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aggs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9B5B8E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035A968" w14:textId="77777777" w:rsidTr="00785CB4">
        <w:trPr>
          <w:trHeight w:val="290"/>
        </w:trPr>
        <w:tc>
          <w:tcPr>
            <w:tcW w:w="396" w:type="pct"/>
          </w:tcPr>
          <w:p w14:paraId="5636567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DA0620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ryn Terfe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CDDB35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B92577A" w14:textId="77777777" w:rsidTr="00785CB4">
        <w:trPr>
          <w:trHeight w:val="290"/>
        </w:trPr>
        <w:tc>
          <w:tcPr>
            <w:tcW w:w="396" w:type="pct"/>
          </w:tcPr>
          <w:p w14:paraId="15B0D95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C8EC14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pent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B99EFD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EF71163" w14:textId="77777777" w:rsidTr="00785CB4">
        <w:trPr>
          <w:trHeight w:val="310"/>
        </w:trPr>
        <w:tc>
          <w:tcPr>
            <w:tcW w:w="396" w:type="pct"/>
          </w:tcPr>
          <w:p w14:paraId="6832DDC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272077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ltic Worship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B95053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A4F9C9F" w14:textId="77777777" w:rsidTr="00785CB4">
        <w:trPr>
          <w:trHeight w:val="290"/>
        </w:trPr>
        <w:tc>
          <w:tcPr>
            <w:tcW w:w="396" w:type="pct"/>
          </w:tcPr>
          <w:p w14:paraId="7762E91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895074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harles Prid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845D6D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99FC9EA" w14:textId="77777777" w:rsidTr="00785CB4">
        <w:trPr>
          <w:trHeight w:val="310"/>
        </w:trPr>
        <w:tc>
          <w:tcPr>
            <w:tcW w:w="396" w:type="pct"/>
          </w:tcPr>
          <w:p w14:paraId="4B384153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482EE48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hilcott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A01943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05F31F4" w14:textId="77777777" w:rsidTr="00785CB4">
        <w:trPr>
          <w:trHeight w:val="290"/>
        </w:trPr>
        <w:tc>
          <w:tcPr>
            <w:tcW w:w="396" w:type="pct"/>
          </w:tcPr>
          <w:p w14:paraId="4211D7D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19352E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hris Rea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BDFB63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854A9D1" w14:textId="77777777" w:rsidTr="00785CB4">
        <w:trPr>
          <w:trHeight w:val="290"/>
        </w:trPr>
        <w:tc>
          <w:tcPr>
            <w:tcW w:w="396" w:type="pct"/>
          </w:tcPr>
          <w:p w14:paraId="3F0C37C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2C4BAD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ity of Birmingham Symphony Orchestra (Orchestra)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040930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7CE6330" w14:textId="77777777" w:rsidTr="00785CB4">
        <w:trPr>
          <w:trHeight w:val="290"/>
        </w:trPr>
        <w:tc>
          <w:tcPr>
            <w:tcW w:w="396" w:type="pct"/>
          </w:tcPr>
          <w:p w14:paraId="5303749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69CB18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vid Essex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45263E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9E74E23" w14:textId="77777777" w:rsidTr="00785CB4">
        <w:trPr>
          <w:trHeight w:val="290"/>
        </w:trPr>
        <w:tc>
          <w:tcPr>
            <w:tcW w:w="396" w:type="pct"/>
          </w:tcPr>
          <w:p w14:paraId="73C007F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8FEA5A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bbie Harr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C25317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5582232" w14:textId="77777777" w:rsidTr="00785CB4">
        <w:trPr>
          <w:trHeight w:val="290"/>
        </w:trPr>
        <w:tc>
          <w:tcPr>
            <w:tcW w:w="396" w:type="pct"/>
          </w:tcPr>
          <w:p w14:paraId="49AD7F7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000B20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ep Purpl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5BAABA8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1652392" w14:textId="77777777" w:rsidTr="00785CB4">
        <w:trPr>
          <w:trHeight w:val="290"/>
        </w:trPr>
        <w:tc>
          <w:tcPr>
            <w:tcW w:w="396" w:type="pct"/>
          </w:tcPr>
          <w:p w14:paraId="5124D40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CE6A76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f Leppar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7B0B6E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74281BC" w14:textId="77777777" w:rsidTr="00785CB4">
        <w:trPr>
          <w:trHeight w:val="290"/>
        </w:trPr>
        <w:tc>
          <w:tcPr>
            <w:tcW w:w="396" w:type="pct"/>
          </w:tcPr>
          <w:p w14:paraId="40124A3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8B6FAD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ana ros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EC1436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AB67F6A" w14:textId="77777777" w:rsidTr="00785CB4">
        <w:trPr>
          <w:trHeight w:val="290"/>
        </w:trPr>
        <w:tc>
          <w:tcPr>
            <w:tcW w:w="396" w:type="pct"/>
          </w:tcPr>
          <w:p w14:paraId="6D77C43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6AE5CC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DO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A2AE59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079E5F1" w14:textId="77777777" w:rsidTr="00785CB4">
        <w:trPr>
          <w:trHeight w:val="290"/>
        </w:trPr>
        <w:tc>
          <w:tcPr>
            <w:tcW w:w="396" w:type="pct"/>
          </w:tcPr>
          <w:p w14:paraId="3642C9C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B43504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onne Warwick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06A7E3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C366CDA" w14:textId="77777777" w:rsidTr="00785CB4">
        <w:trPr>
          <w:trHeight w:val="290"/>
        </w:trPr>
        <w:tc>
          <w:tcPr>
            <w:tcW w:w="396" w:type="pct"/>
          </w:tcPr>
          <w:p w14:paraId="4F772B1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9BCD15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bie Gra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BB7FB7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6AAF4AD" w14:textId="77777777" w:rsidTr="00785CB4">
        <w:trPr>
          <w:trHeight w:val="310"/>
        </w:trPr>
        <w:tc>
          <w:tcPr>
            <w:tcW w:w="396" w:type="pct"/>
          </w:tcPr>
          <w:p w14:paraId="7EFACD9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76AF324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nald Lawrence and the Tri-City Sing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A291F8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7FBFF87" w14:textId="77777777" w:rsidTr="00785CB4">
        <w:trPr>
          <w:trHeight w:val="290"/>
        </w:trPr>
        <w:tc>
          <w:tcPr>
            <w:tcW w:w="396" w:type="pct"/>
          </w:tcPr>
          <w:p w14:paraId="777975F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9B0C01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ris Da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CC5B6A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5778024" w14:textId="77777777" w:rsidTr="00785CB4">
        <w:trPr>
          <w:trHeight w:val="290"/>
        </w:trPr>
        <w:tc>
          <w:tcPr>
            <w:tcW w:w="396" w:type="pct"/>
          </w:tcPr>
          <w:p w14:paraId="0986AAF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E5AC10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rift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AABA22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933D22B" w14:textId="77777777" w:rsidTr="00785CB4">
        <w:trPr>
          <w:trHeight w:val="290"/>
        </w:trPr>
        <w:tc>
          <w:tcPr>
            <w:tcW w:w="396" w:type="pct"/>
          </w:tcPr>
          <w:p w14:paraId="447BA8B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705355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Duran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uran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DDB82B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6616A71" w14:textId="77777777" w:rsidTr="00785CB4">
        <w:trPr>
          <w:trHeight w:val="290"/>
        </w:trPr>
        <w:tc>
          <w:tcPr>
            <w:tcW w:w="396" w:type="pct"/>
          </w:tcPr>
          <w:p w14:paraId="0412B45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C9CEC4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usty Springfiel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B206F7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816904B" w14:textId="77777777" w:rsidTr="00785CB4">
        <w:trPr>
          <w:trHeight w:val="290"/>
        </w:trPr>
        <w:tc>
          <w:tcPr>
            <w:tcW w:w="396" w:type="pct"/>
          </w:tcPr>
          <w:p w14:paraId="123D6A1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91AA8C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dward Elga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EC9A04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0EDBE7A" w14:textId="77777777" w:rsidTr="00785CB4">
        <w:trPr>
          <w:trHeight w:val="290"/>
        </w:trPr>
        <w:tc>
          <w:tcPr>
            <w:tcW w:w="396" w:type="pct"/>
          </w:tcPr>
          <w:p w14:paraId="24AA789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AE22A6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aine Paig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181859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F0E7C38" w14:textId="77777777" w:rsidTr="00785CB4">
        <w:trPr>
          <w:trHeight w:val="290"/>
        </w:trPr>
        <w:tc>
          <w:tcPr>
            <w:tcW w:w="396" w:type="pct"/>
          </w:tcPr>
          <w:p w14:paraId="2BB12E0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73EB47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evation Worship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B9E9D8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F23CFC6" w14:textId="77777777" w:rsidTr="00785CB4">
        <w:trPr>
          <w:trHeight w:val="290"/>
        </w:trPr>
        <w:tc>
          <w:tcPr>
            <w:tcW w:w="396" w:type="pct"/>
          </w:tcPr>
          <w:p w14:paraId="09C035F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DE2A1AA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la Fitzgeral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A60D04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1926305" w14:textId="77777777" w:rsidTr="00785CB4">
        <w:trPr>
          <w:trHeight w:val="290"/>
        </w:trPr>
        <w:tc>
          <w:tcPr>
            <w:tcW w:w="396" w:type="pct"/>
          </w:tcPr>
          <w:p w14:paraId="3BE6A27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9F295C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LO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A68CD2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4693F5E" w14:textId="77777777" w:rsidTr="00785CB4">
        <w:trPr>
          <w:trHeight w:val="290"/>
        </w:trPr>
        <w:tc>
          <w:tcPr>
            <w:tcW w:w="396" w:type="pct"/>
          </w:tcPr>
          <w:p w14:paraId="17EDB69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581CD5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mmylou Harri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FAF555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0AE4237" w14:textId="77777777" w:rsidTr="00785CB4">
        <w:trPr>
          <w:trHeight w:val="290"/>
        </w:trPr>
        <w:tc>
          <w:tcPr>
            <w:tcW w:w="396" w:type="pct"/>
          </w:tcPr>
          <w:p w14:paraId="04B100C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57756B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rol Brow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E46797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DA0C77B" w14:textId="77777777" w:rsidTr="00785CB4">
        <w:trPr>
          <w:trHeight w:val="290"/>
        </w:trPr>
        <w:tc>
          <w:tcPr>
            <w:tcW w:w="396" w:type="pct"/>
          </w:tcPr>
          <w:p w14:paraId="082F011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E4A73C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va Cassid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949572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4A4CFC8" w14:textId="77777777" w:rsidTr="00785CB4">
        <w:trPr>
          <w:trHeight w:val="310"/>
        </w:trPr>
        <w:tc>
          <w:tcPr>
            <w:tcW w:w="396" w:type="pct"/>
          </w:tcPr>
          <w:p w14:paraId="4C11BDD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5FAD644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uré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9ED035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68046F3" w14:textId="77777777" w:rsidTr="00785CB4">
        <w:trPr>
          <w:trHeight w:val="290"/>
        </w:trPr>
        <w:tc>
          <w:tcPr>
            <w:tcW w:w="396" w:type="pct"/>
          </w:tcPr>
          <w:p w14:paraId="31C3FC9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6BD9A3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eetwood Mac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2D1679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239C02E" w14:textId="77777777" w:rsidTr="00785CB4">
        <w:trPr>
          <w:trHeight w:val="290"/>
        </w:trPr>
        <w:tc>
          <w:tcPr>
            <w:tcW w:w="396" w:type="pct"/>
          </w:tcPr>
          <w:p w14:paraId="622EC78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7AA159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our Seasons ban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30AD92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93F3BE1" w14:textId="77777777" w:rsidTr="00785CB4">
        <w:trPr>
          <w:trHeight w:val="290"/>
        </w:trPr>
        <w:tc>
          <w:tcPr>
            <w:tcW w:w="396" w:type="pct"/>
          </w:tcPr>
          <w:p w14:paraId="1C8E66B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E07A20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our Top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5DF795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8B5446D" w14:textId="77777777" w:rsidTr="00785CB4">
        <w:trPr>
          <w:trHeight w:val="290"/>
        </w:trPr>
        <w:tc>
          <w:tcPr>
            <w:tcW w:w="396" w:type="pct"/>
          </w:tcPr>
          <w:p w14:paraId="59E8D37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4058D4A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inger Bak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40A42E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2FCA210" w14:textId="77777777" w:rsidTr="00785CB4">
        <w:trPr>
          <w:trHeight w:val="290"/>
        </w:trPr>
        <w:tc>
          <w:tcPr>
            <w:tcW w:w="396" w:type="pct"/>
          </w:tcPr>
          <w:p w14:paraId="6D0EDF8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EA2981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ladys Knight &amp; the Pip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EB14DA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7E2F2F9" w14:textId="77777777" w:rsidTr="00785CB4">
        <w:trPr>
          <w:trHeight w:val="310"/>
        </w:trPr>
        <w:tc>
          <w:tcPr>
            <w:tcW w:w="396" w:type="pct"/>
          </w:tcPr>
          <w:p w14:paraId="50E201A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096716BA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oodal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2DF9EF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14EA9B7" w14:textId="77777777" w:rsidTr="00785CB4">
        <w:trPr>
          <w:trHeight w:val="290"/>
        </w:trPr>
        <w:tc>
          <w:tcPr>
            <w:tcW w:w="396" w:type="pct"/>
          </w:tcPr>
          <w:p w14:paraId="08903AF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032B68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uns N' Ros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492082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355A42D" w14:textId="77777777" w:rsidTr="00785CB4">
        <w:trPr>
          <w:trHeight w:val="290"/>
        </w:trPr>
        <w:tc>
          <w:tcPr>
            <w:tcW w:w="396" w:type="pct"/>
          </w:tcPr>
          <w:p w14:paraId="41D18F2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F6D6B1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arry Connick Jr.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3B21ED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5198ABB" w14:textId="77777777" w:rsidTr="00785CB4">
        <w:trPr>
          <w:trHeight w:val="290"/>
        </w:trPr>
        <w:tc>
          <w:tcPr>
            <w:tcW w:w="396" w:type="pct"/>
          </w:tcPr>
          <w:p w14:paraId="2788212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C6D721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erman's Hermit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DBFE0A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F0AA1D9" w14:textId="77777777" w:rsidTr="00785CB4">
        <w:trPr>
          <w:trHeight w:val="310"/>
        </w:trPr>
        <w:tc>
          <w:tcPr>
            <w:tcW w:w="396" w:type="pct"/>
          </w:tcPr>
          <w:p w14:paraId="7FEC06B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1CCA921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ezekiah Walk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2526C1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FE30193" w14:textId="77777777" w:rsidTr="00785CB4">
        <w:trPr>
          <w:trHeight w:val="310"/>
        </w:trPr>
        <w:tc>
          <w:tcPr>
            <w:tcW w:w="396" w:type="pct"/>
          </w:tcPr>
          <w:p w14:paraId="65EFF1B3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4118412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t Chocolat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A879EC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167DDE9" w14:textId="77777777" w:rsidTr="00785CB4">
        <w:trPr>
          <w:trHeight w:val="290"/>
        </w:trPr>
        <w:tc>
          <w:tcPr>
            <w:tcW w:w="396" w:type="pct"/>
          </w:tcPr>
          <w:p w14:paraId="62C0309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21579B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agine Dragon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CEBE97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185B700" w14:textId="77777777" w:rsidTr="00785CB4">
        <w:trPr>
          <w:trHeight w:val="290"/>
        </w:trPr>
        <w:tc>
          <w:tcPr>
            <w:tcW w:w="396" w:type="pct"/>
          </w:tcPr>
          <w:p w14:paraId="18B90B2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DEDA7B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ack whit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147FB6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96A9863" w14:textId="77777777" w:rsidTr="00785CB4">
        <w:trPr>
          <w:trHeight w:val="310"/>
        </w:trPr>
        <w:tc>
          <w:tcPr>
            <w:tcW w:w="396" w:type="pct"/>
          </w:tcPr>
          <w:p w14:paraId="31CA6793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3CF42D8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imi Hendrix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E832D3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5E76B2E" w14:textId="77777777" w:rsidTr="00785CB4">
        <w:trPr>
          <w:trHeight w:val="290"/>
        </w:trPr>
        <w:tc>
          <w:tcPr>
            <w:tcW w:w="396" w:type="pct"/>
          </w:tcPr>
          <w:p w14:paraId="5964B5C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79D71E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immy Nai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E2754A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AD88AAC" w14:textId="77777777" w:rsidTr="00785CB4">
        <w:trPr>
          <w:trHeight w:val="290"/>
        </w:trPr>
        <w:tc>
          <w:tcPr>
            <w:tcW w:w="396" w:type="pct"/>
          </w:tcPr>
          <w:p w14:paraId="1A07756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B2F413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oan Sutherlan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EE5A42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8DC8E31" w14:textId="77777777" w:rsidTr="00785CB4">
        <w:trPr>
          <w:trHeight w:val="290"/>
        </w:trPr>
        <w:tc>
          <w:tcPr>
            <w:tcW w:w="396" w:type="pct"/>
          </w:tcPr>
          <w:p w14:paraId="404CBC0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AD646B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ohn Hog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962A83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38EFDAD" w14:textId="77777777" w:rsidTr="00785CB4">
        <w:trPr>
          <w:trHeight w:val="290"/>
        </w:trPr>
        <w:tc>
          <w:tcPr>
            <w:tcW w:w="396" w:type="pct"/>
          </w:tcPr>
          <w:p w14:paraId="1047AE7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8FCDBB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ohn Lenn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785656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7DC33C5" w14:textId="77777777" w:rsidTr="00785CB4">
        <w:trPr>
          <w:trHeight w:val="290"/>
        </w:trPr>
        <w:tc>
          <w:tcPr>
            <w:tcW w:w="396" w:type="pct"/>
          </w:tcPr>
          <w:p w14:paraId="3FA69B9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5AC674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John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ine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202935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058071A" w14:textId="77777777" w:rsidTr="00785CB4">
        <w:trPr>
          <w:trHeight w:val="290"/>
        </w:trPr>
        <w:tc>
          <w:tcPr>
            <w:tcW w:w="396" w:type="pct"/>
          </w:tcPr>
          <w:p w14:paraId="05BAF67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08D19C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osh Grob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022C12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68EC839" w14:textId="77777777" w:rsidTr="00785CB4">
        <w:trPr>
          <w:trHeight w:val="290"/>
        </w:trPr>
        <w:tc>
          <w:tcPr>
            <w:tcW w:w="396" w:type="pct"/>
          </w:tcPr>
          <w:p w14:paraId="4C152A8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30CDB0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lie Andrew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F3B71E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9D79308" w14:textId="77777777" w:rsidTr="00785CB4">
        <w:trPr>
          <w:trHeight w:val="290"/>
        </w:trPr>
        <w:tc>
          <w:tcPr>
            <w:tcW w:w="396" w:type="pct"/>
          </w:tcPr>
          <w:p w14:paraId="4EA409D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61AAD3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lie Lond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872DEB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F56818C" w14:textId="77777777" w:rsidTr="00785CB4">
        <w:trPr>
          <w:trHeight w:val="290"/>
        </w:trPr>
        <w:tc>
          <w:tcPr>
            <w:tcW w:w="396" w:type="pct"/>
          </w:tcPr>
          <w:p w14:paraId="5E3097B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938FA1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. J. Yesuda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9DDDC3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69A9852" w14:textId="77777777" w:rsidTr="00785CB4">
        <w:trPr>
          <w:trHeight w:val="290"/>
        </w:trPr>
        <w:tc>
          <w:tcPr>
            <w:tcW w:w="396" w:type="pct"/>
          </w:tcPr>
          <w:p w14:paraId="34B4C7F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667AB4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atherine Jenkin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22312F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9489C41" w14:textId="77777777" w:rsidTr="00785CB4">
        <w:trPr>
          <w:trHeight w:val="290"/>
        </w:trPr>
        <w:tc>
          <w:tcPr>
            <w:tcW w:w="396" w:type="pct"/>
          </w:tcPr>
          <w:p w14:paraId="63D2436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4718AE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Katrina And </w:t>
            </w:r>
            <w:proofErr w:type="gram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</w:t>
            </w:r>
            <w:proofErr w:type="gram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Wav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2EBC09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9313273" w14:textId="77777777" w:rsidTr="00785CB4">
        <w:trPr>
          <w:trHeight w:val="290"/>
        </w:trPr>
        <w:tc>
          <w:tcPr>
            <w:tcW w:w="396" w:type="pct"/>
          </w:tcPr>
          <w:p w14:paraId="419F27F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1CC9A4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en Booth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147591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7A4EB59" w14:textId="77777777" w:rsidTr="00785CB4">
        <w:trPr>
          <w:trHeight w:val="290"/>
        </w:trPr>
        <w:tc>
          <w:tcPr>
            <w:tcW w:w="396" w:type="pct"/>
          </w:tcPr>
          <w:p w14:paraId="4F694C0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5978C9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ill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1F9CFC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7F6E916" w14:textId="77777777" w:rsidTr="00785CB4">
        <w:trPr>
          <w:trHeight w:val="290"/>
        </w:trPr>
        <w:tc>
          <w:tcPr>
            <w:tcW w:w="396" w:type="pct"/>
          </w:tcPr>
          <w:p w14:paraId="2CE5781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A3D047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ink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1E20C1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9B84B12" w14:textId="77777777" w:rsidTr="00785CB4">
        <w:trPr>
          <w:trHeight w:val="290"/>
        </w:trPr>
        <w:tc>
          <w:tcPr>
            <w:tcW w:w="396" w:type="pct"/>
          </w:tcPr>
          <w:p w14:paraId="4658A7D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22BBB7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ishore Kuma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2C2E42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30468FE" w14:textId="77777777" w:rsidTr="00785CB4">
        <w:trPr>
          <w:trHeight w:val="290"/>
        </w:trPr>
        <w:tc>
          <w:tcPr>
            <w:tcW w:w="396" w:type="pct"/>
          </w:tcPr>
          <w:p w14:paraId="6E24B85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1C0FAC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ata Mangeshka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360C8C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DAA38E4" w14:textId="77777777" w:rsidTr="00785CB4">
        <w:trPr>
          <w:trHeight w:val="290"/>
        </w:trPr>
        <w:tc>
          <w:tcPr>
            <w:tcW w:w="396" w:type="pct"/>
          </w:tcPr>
          <w:p w14:paraId="7B3CB02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23F179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d Zeppeli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9780D7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31096AD" w14:textId="77777777" w:rsidTr="00785CB4">
        <w:trPr>
          <w:trHeight w:val="290"/>
        </w:trPr>
        <w:tc>
          <w:tcPr>
            <w:tcW w:w="396" w:type="pct"/>
          </w:tcPr>
          <w:p w14:paraId="065583C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9AD5A5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onid and Friend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A7058E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814E672" w14:textId="77777777" w:rsidTr="00785CB4">
        <w:trPr>
          <w:trHeight w:val="310"/>
        </w:trPr>
        <w:tc>
          <w:tcPr>
            <w:tcW w:w="396" w:type="pct"/>
          </w:tcPr>
          <w:p w14:paraId="1E713A2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78CF97D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ionel Richi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F01187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A57B577" w14:textId="77777777" w:rsidTr="00785CB4">
        <w:trPr>
          <w:trHeight w:val="310"/>
        </w:trPr>
        <w:tc>
          <w:tcPr>
            <w:tcW w:w="396" w:type="pct"/>
          </w:tcPr>
          <w:p w14:paraId="54D9935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39F6F24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loyd-Webb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1B9A76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C2B273B" w14:textId="77777777" w:rsidTr="00785CB4">
        <w:trPr>
          <w:trHeight w:val="290"/>
        </w:trPr>
        <w:tc>
          <w:tcPr>
            <w:tcW w:w="396" w:type="pct"/>
          </w:tcPr>
          <w:p w14:paraId="71D9860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0F76E5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 Peopl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F50070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B92248E" w14:textId="77777777" w:rsidTr="00785CB4">
        <w:trPr>
          <w:trHeight w:val="290"/>
        </w:trPr>
        <w:tc>
          <w:tcPr>
            <w:tcW w:w="396" w:type="pct"/>
          </w:tcPr>
          <w:p w14:paraId="4E8CF48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08E9147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. Jayachandr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8681248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7637464" w14:textId="77777777" w:rsidTr="00785CB4">
        <w:trPr>
          <w:trHeight w:val="290"/>
        </w:trPr>
        <w:tc>
          <w:tcPr>
            <w:tcW w:w="396" w:type="pct"/>
          </w:tcPr>
          <w:p w14:paraId="1091319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D28CED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dnes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194E00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CB6BF45" w14:textId="77777777" w:rsidTr="00785CB4">
        <w:trPr>
          <w:trHeight w:val="310"/>
        </w:trPr>
        <w:tc>
          <w:tcPr>
            <w:tcW w:w="396" w:type="pct"/>
          </w:tcPr>
          <w:p w14:paraId="5D74DFD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7BD22A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vin Gay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DE88803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BBDE013" w14:textId="77777777" w:rsidTr="00785CB4">
        <w:trPr>
          <w:trHeight w:val="290"/>
        </w:trPr>
        <w:tc>
          <w:tcPr>
            <w:tcW w:w="396" w:type="pct"/>
          </w:tcPr>
          <w:p w14:paraId="49D48E4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A6366A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att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nro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265F03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DAEECF2" w14:textId="77777777" w:rsidTr="00785CB4">
        <w:trPr>
          <w:trHeight w:val="290"/>
        </w:trPr>
        <w:tc>
          <w:tcPr>
            <w:tcW w:w="396" w:type="pct"/>
          </w:tcPr>
          <w:p w14:paraId="2E4A0E2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A0E7C9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x Bruch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8CE4EB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C1024AE" w14:textId="77777777" w:rsidTr="00785CB4">
        <w:trPr>
          <w:trHeight w:val="310"/>
        </w:trPr>
        <w:tc>
          <w:tcPr>
            <w:tcW w:w="396" w:type="pct"/>
          </w:tcPr>
          <w:p w14:paraId="2AC4BC4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5878E59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atloaf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10D736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644F63E" w14:textId="77777777" w:rsidTr="00785CB4">
        <w:trPr>
          <w:trHeight w:val="290"/>
        </w:trPr>
        <w:tc>
          <w:tcPr>
            <w:tcW w:w="396" w:type="pct"/>
          </w:tcPr>
          <w:p w14:paraId="425C1C4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2B4929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ichael Jacks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468DF2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0B2F9DE" w14:textId="77777777" w:rsidTr="00785CB4">
        <w:trPr>
          <w:trHeight w:val="290"/>
        </w:trPr>
        <w:tc>
          <w:tcPr>
            <w:tcW w:w="396" w:type="pct"/>
          </w:tcPr>
          <w:p w14:paraId="1EA768A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76707D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ichael W. Smith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6A3B06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067E190" w14:textId="77777777" w:rsidTr="00785CB4">
        <w:trPr>
          <w:trHeight w:val="290"/>
        </w:trPr>
        <w:tc>
          <w:tcPr>
            <w:tcW w:w="396" w:type="pct"/>
          </w:tcPr>
          <w:p w14:paraId="5D28980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95E4C3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iles Davi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19DDE5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7489C94" w14:textId="77777777" w:rsidTr="00785CB4">
        <w:trPr>
          <w:trHeight w:val="310"/>
        </w:trPr>
        <w:tc>
          <w:tcPr>
            <w:tcW w:w="396" w:type="pct"/>
          </w:tcPr>
          <w:p w14:paraId="7C4513F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011D10C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zart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31A695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D87192A" w14:textId="77777777" w:rsidTr="00785CB4">
        <w:trPr>
          <w:trHeight w:val="290"/>
        </w:trPr>
        <w:tc>
          <w:tcPr>
            <w:tcW w:w="396" w:type="pct"/>
          </w:tcPr>
          <w:p w14:paraId="77ABBAD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22CE67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ick Cav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F91200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1498693" w14:textId="77777777" w:rsidTr="00785CB4">
        <w:trPr>
          <w:trHeight w:val="310"/>
        </w:trPr>
        <w:tc>
          <w:tcPr>
            <w:tcW w:w="396" w:type="pct"/>
          </w:tcPr>
          <w:p w14:paraId="22DD51E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F9CB9A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ina Simon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A8A28B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7B72216" w14:textId="77777777" w:rsidTr="00785CB4">
        <w:trPr>
          <w:trHeight w:val="290"/>
        </w:trPr>
        <w:tc>
          <w:tcPr>
            <w:tcW w:w="396" w:type="pct"/>
          </w:tcPr>
          <w:p w14:paraId="7CBC537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FDA366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asi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165C158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5434672" w14:textId="77777777" w:rsidTr="00785CB4">
        <w:trPr>
          <w:trHeight w:val="290"/>
        </w:trPr>
        <w:tc>
          <w:tcPr>
            <w:tcW w:w="396" w:type="pct"/>
          </w:tcPr>
          <w:p w14:paraId="57A38D0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865C94A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rchestral Manoeuvres in the Dark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3E7F8D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1134759" w14:textId="77777777" w:rsidTr="00785CB4">
        <w:trPr>
          <w:trHeight w:val="290"/>
        </w:trPr>
        <w:tc>
          <w:tcPr>
            <w:tcW w:w="396" w:type="pct"/>
          </w:tcPr>
          <w:p w14:paraId="60F26F8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FADB8B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zzy Osbourn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694AF3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D0F73CB" w14:textId="77777777" w:rsidTr="00785CB4">
        <w:trPr>
          <w:trHeight w:val="310"/>
        </w:trPr>
        <w:tc>
          <w:tcPr>
            <w:tcW w:w="396" w:type="pct"/>
          </w:tcPr>
          <w:p w14:paraId="7BA4DDC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EDDCB5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at O'Neil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DCF196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167EF58" w14:textId="77777777" w:rsidTr="00785CB4">
        <w:trPr>
          <w:trHeight w:val="310"/>
        </w:trPr>
        <w:tc>
          <w:tcPr>
            <w:tcW w:w="396" w:type="pct"/>
          </w:tcPr>
          <w:p w14:paraId="44D9FCA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9BD63B5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t Shop Boy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1A711E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9FCAF09" w14:textId="77777777" w:rsidTr="00785CB4">
        <w:trPr>
          <w:trHeight w:val="290"/>
        </w:trPr>
        <w:tc>
          <w:tcPr>
            <w:tcW w:w="396" w:type="pct"/>
          </w:tcPr>
          <w:p w14:paraId="7B55BDA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358F8A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hil Collin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748AC0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CF2B131" w14:textId="77777777" w:rsidTr="00785CB4">
        <w:trPr>
          <w:trHeight w:val="290"/>
        </w:trPr>
        <w:tc>
          <w:tcPr>
            <w:tcW w:w="396" w:type="pct"/>
          </w:tcPr>
          <w:p w14:paraId="5DD3B6F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E1F4BF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J Harve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1B236F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6139F3D" w14:textId="77777777" w:rsidTr="00785CB4">
        <w:trPr>
          <w:trHeight w:val="290"/>
        </w:trPr>
        <w:tc>
          <w:tcPr>
            <w:tcW w:w="396" w:type="pct"/>
          </w:tcPr>
          <w:p w14:paraId="25845F0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23E21D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inc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4A481C9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B0C1F50" w14:textId="77777777" w:rsidTr="00785CB4">
        <w:trPr>
          <w:trHeight w:val="290"/>
        </w:trPr>
        <w:tc>
          <w:tcPr>
            <w:tcW w:w="396" w:type="pct"/>
          </w:tcPr>
          <w:p w14:paraId="29D0A8E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4EB585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ulp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3A7E51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9E7813E" w14:textId="77777777" w:rsidTr="00785CB4">
        <w:trPr>
          <w:trHeight w:val="310"/>
        </w:trPr>
        <w:tc>
          <w:tcPr>
            <w:tcW w:w="396" w:type="pct"/>
          </w:tcPr>
          <w:p w14:paraId="0B19FAE3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EBA7A2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ffi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2EC2F8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6D9C78F" w14:textId="77777777" w:rsidTr="00785CB4">
        <w:trPr>
          <w:trHeight w:val="310"/>
        </w:trPr>
        <w:tc>
          <w:tcPr>
            <w:tcW w:w="396" w:type="pct"/>
          </w:tcPr>
          <w:p w14:paraId="5155FA6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6A73CA7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ichard Smallwood and Visio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72BD00F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2847B63" w14:textId="77777777" w:rsidTr="00785CB4">
        <w:trPr>
          <w:trHeight w:val="290"/>
        </w:trPr>
        <w:tc>
          <w:tcPr>
            <w:tcW w:w="396" w:type="pct"/>
          </w:tcPr>
          <w:p w14:paraId="4BC99962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00E15A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ory Gallagh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76255D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228FF36" w14:textId="77777777" w:rsidTr="00785CB4">
        <w:trPr>
          <w:trHeight w:val="290"/>
        </w:trPr>
        <w:tc>
          <w:tcPr>
            <w:tcW w:w="396" w:type="pct"/>
          </w:tcPr>
          <w:p w14:paraId="0F7E741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13831C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oxy Music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3DA8B9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18F4B7D" w14:textId="77777777" w:rsidTr="00785CB4">
        <w:trPr>
          <w:trHeight w:val="290"/>
        </w:trPr>
        <w:tc>
          <w:tcPr>
            <w:tcW w:w="396" w:type="pct"/>
          </w:tcPr>
          <w:p w14:paraId="09D38F2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427075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Ry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der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8521F8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9428077" w14:textId="77777777" w:rsidTr="00785CB4">
        <w:trPr>
          <w:trHeight w:val="290"/>
        </w:trPr>
        <w:tc>
          <w:tcPr>
            <w:tcW w:w="396" w:type="pct"/>
          </w:tcPr>
          <w:p w14:paraId="314FDA05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F6BC2F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bri broth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4234CB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BB359E2" w14:textId="77777777" w:rsidTr="00785CB4">
        <w:trPr>
          <w:trHeight w:val="290"/>
        </w:trPr>
        <w:tc>
          <w:tcPr>
            <w:tcW w:w="396" w:type="pct"/>
          </w:tcPr>
          <w:p w14:paraId="27471E5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E64940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m the Sham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3908E6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C74788C" w14:textId="77777777" w:rsidTr="00785CB4">
        <w:trPr>
          <w:trHeight w:val="290"/>
        </w:trPr>
        <w:tc>
          <w:tcPr>
            <w:tcW w:w="396" w:type="pct"/>
          </w:tcPr>
          <w:p w14:paraId="2A8C1ED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C884C7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x Pistol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3EA3EB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C4A4734" w14:textId="77777777" w:rsidTr="00785CB4">
        <w:trPr>
          <w:trHeight w:val="290"/>
        </w:trPr>
        <w:tc>
          <w:tcPr>
            <w:tcW w:w="396" w:type="pct"/>
          </w:tcPr>
          <w:p w14:paraId="1B41882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C0FF17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hakira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AAE504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6D74F1B" w14:textId="77777777" w:rsidTr="00785CB4">
        <w:trPr>
          <w:trHeight w:val="290"/>
        </w:trPr>
        <w:tc>
          <w:tcPr>
            <w:tcW w:w="396" w:type="pct"/>
          </w:tcPr>
          <w:p w14:paraId="689A4B16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23F89DA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howaddywaddy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A98112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7B28EB98" w14:textId="77777777" w:rsidTr="00785CB4">
        <w:trPr>
          <w:trHeight w:val="310"/>
        </w:trPr>
        <w:tc>
          <w:tcPr>
            <w:tcW w:w="396" w:type="pct"/>
          </w:tcPr>
          <w:p w14:paraId="5D0276E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4299642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inach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1A4D26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DFD3F64" w14:textId="77777777" w:rsidTr="00785CB4">
        <w:trPr>
          <w:trHeight w:val="290"/>
        </w:trPr>
        <w:tc>
          <w:tcPr>
            <w:tcW w:w="396" w:type="pct"/>
          </w:tcPr>
          <w:p w14:paraId="6BE3242C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3EF92D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iouxsie</w:t>
            </w:r>
            <w:proofErr w:type="spell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Sioux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8E1EAE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61267A2" w14:textId="77777777" w:rsidTr="00785CB4">
        <w:trPr>
          <w:trHeight w:val="290"/>
        </w:trPr>
        <w:tc>
          <w:tcPr>
            <w:tcW w:w="396" w:type="pct"/>
          </w:tcPr>
          <w:p w14:paraId="67759DE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637275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lad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CEE1E7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8F2C2FF" w14:textId="77777777" w:rsidTr="00785CB4">
        <w:trPr>
          <w:trHeight w:val="290"/>
        </w:trPr>
        <w:tc>
          <w:tcPr>
            <w:tcW w:w="396" w:type="pct"/>
          </w:tcPr>
          <w:p w14:paraId="4B1E8D7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E26D3DE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mall Fac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29AD538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2264F9A" w14:textId="77777777" w:rsidTr="00785CB4">
        <w:trPr>
          <w:trHeight w:val="290"/>
        </w:trPr>
        <w:tc>
          <w:tcPr>
            <w:tcW w:w="396" w:type="pct"/>
          </w:tcPr>
          <w:p w14:paraId="442FA1E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263F38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atus Quo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F81D070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B4AB24A" w14:textId="77777777" w:rsidTr="00785CB4">
        <w:trPr>
          <w:trHeight w:val="290"/>
        </w:trPr>
        <w:tc>
          <w:tcPr>
            <w:tcW w:w="396" w:type="pct"/>
          </w:tcPr>
          <w:p w14:paraId="02C8849E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194415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eeleye Span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F9AA8C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75FB017" w14:textId="77777777" w:rsidTr="00785CB4">
        <w:trPr>
          <w:trHeight w:val="290"/>
        </w:trPr>
        <w:tc>
          <w:tcPr>
            <w:tcW w:w="396" w:type="pct"/>
          </w:tcPr>
          <w:p w14:paraId="3BA6975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10922B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ormzy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5685000C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CB47F10" w14:textId="77777777" w:rsidTr="00785CB4">
        <w:trPr>
          <w:trHeight w:val="290"/>
        </w:trPr>
        <w:tc>
          <w:tcPr>
            <w:tcW w:w="396" w:type="pct"/>
          </w:tcPr>
          <w:p w14:paraId="3CF33E98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AB517B2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yle Council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05AF6A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4B392F0" w14:textId="77777777" w:rsidTr="00785CB4">
        <w:trPr>
          <w:trHeight w:val="290"/>
        </w:trPr>
        <w:tc>
          <w:tcPr>
            <w:tcW w:w="396" w:type="pct"/>
          </w:tcPr>
          <w:p w14:paraId="637B7D53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383C46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eet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1116DF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5E206E3" w14:textId="77777777" w:rsidTr="00785CB4">
        <w:trPr>
          <w:trHeight w:val="290"/>
        </w:trPr>
        <w:tc>
          <w:tcPr>
            <w:tcW w:w="396" w:type="pct"/>
          </w:tcPr>
          <w:p w14:paraId="0818D99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C60CFAC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. Rex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90BD47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3FE77871" w14:textId="77777777" w:rsidTr="00785CB4">
        <w:trPr>
          <w:trHeight w:val="290"/>
        </w:trPr>
        <w:tc>
          <w:tcPr>
            <w:tcW w:w="396" w:type="pct"/>
          </w:tcPr>
          <w:p w14:paraId="4B2EF46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362E74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emptation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44ED8F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60FC77C" w14:textId="77777777" w:rsidTr="00785CB4">
        <w:trPr>
          <w:trHeight w:val="290"/>
        </w:trPr>
        <w:tc>
          <w:tcPr>
            <w:tcW w:w="396" w:type="pct"/>
          </w:tcPr>
          <w:p w14:paraId="2E045DA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788A420F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Band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B152A97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51E6F5B" w14:textId="77777777" w:rsidTr="00785CB4">
        <w:trPr>
          <w:trHeight w:val="290"/>
        </w:trPr>
        <w:tc>
          <w:tcPr>
            <w:tcW w:w="396" w:type="pct"/>
          </w:tcPr>
          <w:p w14:paraId="4664B7CA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0EB8EC3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Cur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7D0822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4C59902E" w14:textId="77777777" w:rsidTr="00785CB4">
        <w:trPr>
          <w:trHeight w:val="310"/>
        </w:trPr>
        <w:tc>
          <w:tcPr>
            <w:tcW w:w="396" w:type="pct"/>
          </w:tcPr>
          <w:p w14:paraId="5BA2D7B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11396EC8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Drifter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35B9B1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3D17546" w14:textId="77777777" w:rsidTr="00785CB4">
        <w:trPr>
          <w:trHeight w:val="290"/>
        </w:trPr>
        <w:tc>
          <w:tcPr>
            <w:tcW w:w="396" w:type="pct"/>
          </w:tcPr>
          <w:p w14:paraId="22FD11D9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1A28334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KLF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29045C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2675A55" w14:textId="77777777" w:rsidTr="00785CB4">
        <w:trPr>
          <w:trHeight w:val="290"/>
        </w:trPr>
        <w:tc>
          <w:tcPr>
            <w:tcW w:w="396" w:type="pct"/>
          </w:tcPr>
          <w:p w14:paraId="758CEF0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ABB796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Police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52E0AF6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58251480" w14:textId="77777777" w:rsidTr="00785CB4">
        <w:trPr>
          <w:trHeight w:val="310"/>
        </w:trPr>
        <w:tc>
          <w:tcPr>
            <w:tcW w:w="396" w:type="pct"/>
          </w:tcPr>
          <w:p w14:paraId="220135FD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2380ECD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Shadow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240B14AE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02D0DBA" w14:textId="77777777" w:rsidTr="00785CB4">
        <w:trPr>
          <w:trHeight w:val="310"/>
        </w:trPr>
        <w:tc>
          <w:tcPr>
            <w:tcW w:w="396" w:type="pct"/>
          </w:tcPr>
          <w:p w14:paraId="219062A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3B2610BD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he Smiths 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3E5CFB9A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D1494A1" w14:textId="77777777" w:rsidTr="00785CB4">
        <w:trPr>
          <w:trHeight w:val="310"/>
        </w:trPr>
        <w:tc>
          <w:tcPr>
            <w:tcW w:w="396" w:type="pct"/>
          </w:tcPr>
          <w:p w14:paraId="2B7456B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center"/>
            <w:hideMark/>
          </w:tcPr>
          <w:p w14:paraId="292E67A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ina Turner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44BDAC4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93CA9E0" w14:textId="77777777" w:rsidTr="00785CB4">
        <w:trPr>
          <w:trHeight w:val="310"/>
        </w:trPr>
        <w:tc>
          <w:tcPr>
            <w:tcW w:w="396" w:type="pct"/>
          </w:tcPr>
          <w:p w14:paraId="3996AF0B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4C60891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d Dulaney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1C439F2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658BE9FB" w14:textId="77777777" w:rsidTr="00785CB4">
        <w:trPr>
          <w:trHeight w:val="290"/>
        </w:trPr>
        <w:tc>
          <w:tcPr>
            <w:tcW w:w="396" w:type="pct"/>
          </w:tcPr>
          <w:p w14:paraId="574DDE00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614A87D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m Jone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034ABEF2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22C88134" w14:textId="77777777" w:rsidTr="00785CB4">
        <w:trPr>
          <w:trHeight w:val="290"/>
        </w:trPr>
        <w:tc>
          <w:tcPr>
            <w:tcW w:w="396" w:type="pct"/>
          </w:tcPr>
          <w:p w14:paraId="439C387F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5B3049B6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m Waits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6688A255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08B7D9A" w14:textId="77777777" w:rsidTr="00785CB4">
        <w:trPr>
          <w:trHeight w:val="290"/>
        </w:trPr>
        <w:tc>
          <w:tcPr>
            <w:tcW w:w="396" w:type="pct"/>
          </w:tcPr>
          <w:p w14:paraId="01117811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1637E54B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raveling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ilburys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79641BCD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1365FF1D" w14:textId="77777777" w:rsidTr="00785CB4">
        <w:trPr>
          <w:trHeight w:val="290"/>
        </w:trPr>
        <w:tc>
          <w:tcPr>
            <w:tcW w:w="396" w:type="pct"/>
          </w:tcPr>
          <w:p w14:paraId="525E2B07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01A57A39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Wet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et</w:t>
            </w:r>
            <w:proofErr w:type="spellEnd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et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44E858B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B7F70" w:rsidRPr="00785CB4" w14:paraId="0ACEC6D4" w14:textId="77777777" w:rsidTr="00785CB4">
        <w:trPr>
          <w:trHeight w:val="290"/>
        </w:trPr>
        <w:tc>
          <w:tcPr>
            <w:tcW w:w="396" w:type="pct"/>
          </w:tcPr>
          <w:p w14:paraId="4AF8C3C4" w14:textId="77777777" w:rsidR="001B7F70" w:rsidRPr="00785CB4" w:rsidRDefault="001B7F70" w:rsidP="00273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8" w:type="pct"/>
            <w:shd w:val="clear" w:color="auto" w:fill="auto"/>
            <w:noWrap/>
            <w:vAlign w:val="bottom"/>
            <w:hideMark/>
          </w:tcPr>
          <w:p w14:paraId="447B13F0" w14:textId="77777777" w:rsidR="001B7F70" w:rsidRPr="00785CB4" w:rsidRDefault="001B7F70" w:rsidP="0027300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snake</w:t>
            </w:r>
            <w:proofErr w:type="spellEnd"/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14:paraId="40B8C0F1" w14:textId="77777777" w:rsidR="001B7F70" w:rsidRPr="00785CB4" w:rsidRDefault="001B7F70" w:rsidP="0027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85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47F654DA" w14:textId="77777777" w:rsidR="007B7B97" w:rsidRDefault="007B7B97"/>
    <w:p w14:paraId="4B175CEE" w14:textId="7F104826" w:rsidR="00360D2D" w:rsidRDefault="00360D2D" w:rsidP="00360D2D">
      <w:pPr>
        <w:pStyle w:val="Caption"/>
        <w:keepNext/>
      </w:pPr>
      <w:r w:rsidRPr="005A2F0E">
        <w:t xml:space="preserve">Supplementary Table </w:t>
      </w:r>
      <w:r w:rsidR="001A15AF">
        <w:t>3</w:t>
      </w:r>
      <w:r w:rsidRPr="005A2F0E">
        <w:t>.</w:t>
      </w:r>
      <w:r w:rsidR="00766720">
        <w:t>B</w:t>
      </w:r>
      <w:r w:rsidRPr="005A2F0E">
        <w:t>. Reported favourite so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0"/>
        <w:gridCol w:w="6546"/>
        <w:gridCol w:w="1700"/>
      </w:tblGrid>
      <w:tr w:rsidR="007B7B97" w:rsidRPr="00785CB4" w14:paraId="2734C335" w14:textId="77777777" w:rsidTr="00785CB4">
        <w:tc>
          <w:tcPr>
            <w:tcW w:w="427" w:type="pct"/>
          </w:tcPr>
          <w:p w14:paraId="1B04043E" w14:textId="17E00E3D" w:rsidR="007B7B97" w:rsidRPr="00785CB4" w:rsidRDefault="007B7B97" w:rsidP="007B7B9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85CB4">
              <w:rPr>
                <w:rFonts w:cstheme="min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30" w:type="pct"/>
          </w:tcPr>
          <w:p w14:paraId="04237B5F" w14:textId="7C16395E" w:rsidR="007B7B97" w:rsidRPr="00785CB4" w:rsidRDefault="007B7B97" w:rsidP="007B7B9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85CB4">
              <w:rPr>
                <w:rFonts w:cstheme="minorHAnsi"/>
                <w:b/>
                <w:bCs/>
                <w:sz w:val="24"/>
                <w:szCs w:val="24"/>
              </w:rPr>
              <w:t xml:space="preserve">Reported favourite </w:t>
            </w:r>
            <w:r w:rsidR="00D30E67" w:rsidRPr="00785CB4">
              <w:rPr>
                <w:rFonts w:cstheme="minorHAnsi"/>
                <w:b/>
                <w:bCs/>
                <w:sz w:val="24"/>
                <w:szCs w:val="24"/>
              </w:rPr>
              <w:t>songs</w:t>
            </w:r>
          </w:p>
        </w:tc>
        <w:tc>
          <w:tcPr>
            <w:tcW w:w="943" w:type="pct"/>
          </w:tcPr>
          <w:p w14:paraId="60408B81" w14:textId="4BA9B31A" w:rsidR="007B7B97" w:rsidRPr="00785CB4" w:rsidRDefault="007B7B97" w:rsidP="007B7B9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85CB4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</w:tr>
      <w:tr w:rsidR="007B7B97" w:rsidRPr="00785CB4" w14:paraId="330AFD8E" w14:textId="77777777" w:rsidTr="00785CB4">
        <w:tc>
          <w:tcPr>
            <w:tcW w:w="427" w:type="pct"/>
          </w:tcPr>
          <w:p w14:paraId="2E319EF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0AB89D3" w14:textId="4E7BF93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ohemian Rhapsody</w:t>
            </w:r>
          </w:p>
        </w:tc>
        <w:tc>
          <w:tcPr>
            <w:tcW w:w="943" w:type="pct"/>
          </w:tcPr>
          <w:p w14:paraId="0FD32A50" w14:textId="05155B7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7B7B97" w:rsidRPr="00785CB4" w14:paraId="087582AF" w14:textId="77777777" w:rsidTr="00785CB4">
        <w:tc>
          <w:tcPr>
            <w:tcW w:w="427" w:type="pct"/>
          </w:tcPr>
          <w:p w14:paraId="47ADF6C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7E1AB26" w14:textId="1F61916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Red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Red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Wine</w:t>
            </w:r>
          </w:p>
        </w:tc>
        <w:tc>
          <w:tcPr>
            <w:tcW w:w="943" w:type="pct"/>
          </w:tcPr>
          <w:p w14:paraId="276FD61B" w14:textId="7D13313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7B7B97" w:rsidRPr="00785CB4" w14:paraId="508488DD" w14:textId="77777777" w:rsidTr="00785CB4">
        <w:tc>
          <w:tcPr>
            <w:tcW w:w="427" w:type="pct"/>
          </w:tcPr>
          <w:p w14:paraId="1F2321E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1D79852" w14:textId="645327C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 Will Always Love You</w:t>
            </w:r>
          </w:p>
        </w:tc>
        <w:tc>
          <w:tcPr>
            <w:tcW w:w="943" w:type="pct"/>
          </w:tcPr>
          <w:p w14:paraId="66FB44A0" w14:textId="6529C44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B7B97" w:rsidRPr="00785CB4" w14:paraId="2125C8C8" w14:textId="77777777" w:rsidTr="00785CB4">
        <w:tc>
          <w:tcPr>
            <w:tcW w:w="427" w:type="pct"/>
          </w:tcPr>
          <w:p w14:paraId="07835ED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5DA9F7F" w14:textId="0E5AA59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No Woman No Cry</w:t>
            </w:r>
          </w:p>
        </w:tc>
        <w:tc>
          <w:tcPr>
            <w:tcW w:w="943" w:type="pct"/>
          </w:tcPr>
          <w:p w14:paraId="3F259DDC" w14:textId="4690541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B7B97" w:rsidRPr="00785CB4" w14:paraId="36567457" w14:textId="77777777" w:rsidTr="00785CB4">
        <w:tc>
          <w:tcPr>
            <w:tcW w:w="427" w:type="pct"/>
          </w:tcPr>
          <w:p w14:paraId="41945B8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3890138" w14:textId="29F80C2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 Want to Break Free</w:t>
            </w:r>
          </w:p>
        </w:tc>
        <w:tc>
          <w:tcPr>
            <w:tcW w:w="943" w:type="pct"/>
          </w:tcPr>
          <w:p w14:paraId="6A00A8BE" w14:textId="2BF79E7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B7B97" w:rsidRPr="00785CB4" w14:paraId="0B217196" w14:textId="77777777" w:rsidTr="00785CB4">
        <w:tc>
          <w:tcPr>
            <w:tcW w:w="427" w:type="pct"/>
          </w:tcPr>
          <w:p w14:paraId="2DB9F5F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21EB038" w14:textId="55873B0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at Out of Hell</w:t>
            </w:r>
          </w:p>
        </w:tc>
        <w:tc>
          <w:tcPr>
            <w:tcW w:w="943" w:type="pct"/>
          </w:tcPr>
          <w:p w14:paraId="7E5B2EDB" w14:textId="3FF183A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2F86E4F4" w14:textId="77777777" w:rsidTr="00785CB4">
        <w:tc>
          <w:tcPr>
            <w:tcW w:w="427" w:type="pct"/>
          </w:tcPr>
          <w:p w14:paraId="1D0F3BD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C788C36" w14:textId="2F54189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ridge Over Troubled Water</w:t>
            </w:r>
          </w:p>
        </w:tc>
        <w:tc>
          <w:tcPr>
            <w:tcW w:w="943" w:type="pct"/>
          </w:tcPr>
          <w:p w14:paraId="67A7E847" w14:textId="483F8BC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2EBF7E32" w14:textId="77777777" w:rsidTr="00785CB4">
        <w:tc>
          <w:tcPr>
            <w:tcW w:w="427" w:type="pct"/>
          </w:tcPr>
          <w:p w14:paraId="650A337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365395E" w14:textId="48E1487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hain Reaction</w:t>
            </w:r>
          </w:p>
        </w:tc>
        <w:tc>
          <w:tcPr>
            <w:tcW w:w="943" w:type="pct"/>
          </w:tcPr>
          <w:p w14:paraId="6D569C85" w14:textId="05A6303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26DB4701" w14:textId="77777777" w:rsidTr="00785CB4">
        <w:tc>
          <w:tcPr>
            <w:tcW w:w="427" w:type="pct"/>
          </w:tcPr>
          <w:p w14:paraId="035922F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D9E9581" w14:textId="5395455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old Heart</w:t>
            </w:r>
          </w:p>
        </w:tc>
        <w:tc>
          <w:tcPr>
            <w:tcW w:w="943" w:type="pct"/>
          </w:tcPr>
          <w:p w14:paraId="17DA2572" w14:textId="2090EDE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240C876A" w14:textId="77777777" w:rsidTr="00785CB4">
        <w:tc>
          <w:tcPr>
            <w:tcW w:w="427" w:type="pct"/>
          </w:tcPr>
          <w:p w14:paraId="453FBAD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8F0B7C2" w14:textId="7303503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ommon People</w:t>
            </w:r>
          </w:p>
        </w:tc>
        <w:tc>
          <w:tcPr>
            <w:tcW w:w="943" w:type="pct"/>
          </w:tcPr>
          <w:p w14:paraId="05C6508B" w14:textId="612A437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3A87A383" w14:textId="77777777" w:rsidTr="00785CB4">
        <w:tc>
          <w:tcPr>
            <w:tcW w:w="427" w:type="pct"/>
          </w:tcPr>
          <w:p w14:paraId="0FB3B9B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CE84A8A" w14:textId="2D6C4B6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Livin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>' on a Prayer</w:t>
            </w:r>
          </w:p>
        </w:tc>
        <w:tc>
          <w:tcPr>
            <w:tcW w:w="943" w:type="pct"/>
          </w:tcPr>
          <w:p w14:paraId="76807EA6" w14:textId="2E95C0A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387C41E3" w14:textId="77777777" w:rsidTr="00785CB4">
        <w:tc>
          <w:tcPr>
            <w:tcW w:w="427" w:type="pct"/>
          </w:tcPr>
          <w:p w14:paraId="0098A02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A44972F" w14:textId="420D9C4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Penny Lane</w:t>
            </w:r>
          </w:p>
        </w:tc>
        <w:tc>
          <w:tcPr>
            <w:tcW w:w="943" w:type="pct"/>
          </w:tcPr>
          <w:p w14:paraId="3468EDEC" w14:textId="1F30BA5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52F85763" w14:textId="77777777" w:rsidTr="00785CB4">
        <w:tc>
          <w:tcPr>
            <w:tcW w:w="427" w:type="pct"/>
          </w:tcPr>
          <w:p w14:paraId="11F8826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5B044BA" w14:textId="2B6A5D9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Pretty Woman</w:t>
            </w:r>
          </w:p>
        </w:tc>
        <w:tc>
          <w:tcPr>
            <w:tcW w:w="943" w:type="pct"/>
          </w:tcPr>
          <w:p w14:paraId="56493EBA" w14:textId="2A94977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01308881" w14:textId="77777777" w:rsidTr="00785CB4">
        <w:tc>
          <w:tcPr>
            <w:tcW w:w="427" w:type="pct"/>
          </w:tcPr>
          <w:p w14:paraId="1C3D476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5EA3853" w14:textId="21825EA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he Loves You</w:t>
            </w:r>
          </w:p>
        </w:tc>
        <w:tc>
          <w:tcPr>
            <w:tcW w:w="943" w:type="pct"/>
          </w:tcPr>
          <w:p w14:paraId="357FC18A" w14:textId="21762B0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4A03490D" w14:textId="77777777" w:rsidTr="00785CB4">
        <w:tc>
          <w:tcPr>
            <w:tcW w:w="427" w:type="pct"/>
          </w:tcPr>
          <w:p w14:paraId="3DF1674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113BAED" w14:textId="4D5C5BE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tand by Your Man</w:t>
            </w:r>
          </w:p>
        </w:tc>
        <w:tc>
          <w:tcPr>
            <w:tcW w:w="943" w:type="pct"/>
          </w:tcPr>
          <w:p w14:paraId="1CF6FAE1" w14:textId="6B3F13B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5C4235C5" w14:textId="77777777" w:rsidTr="00785CB4">
        <w:tc>
          <w:tcPr>
            <w:tcW w:w="427" w:type="pct"/>
          </w:tcPr>
          <w:p w14:paraId="7B16643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50F92C9" w14:textId="6DE37EE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aterloo</w:t>
            </w:r>
          </w:p>
        </w:tc>
        <w:tc>
          <w:tcPr>
            <w:tcW w:w="943" w:type="pct"/>
          </w:tcPr>
          <w:p w14:paraId="617EE5C9" w14:textId="4B87A19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7895C2F9" w14:textId="77777777" w:rsidTr="00785CB4">
        <w:tc>
          <w:tcPr>
            <w:tcW w:w="427" w:type="pct"/>
          </w:tcPr>
          <w:p w14:paraId="7315BA0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38E9B3A" w14:textId="2D4F9AB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ll Night Long</w:t>
            </w:r>
          </w:p>
        </w:tc>
        <w:tc>
          <w:tcPr>
            <w:tcW w:w="943" w:type="pct"/>
          </w:tcPr>
          <w:p w14:paraId="30E5BD23" w14:textId="61F01FE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086DDB88" w14:textId="77777777" w:rsidTr="00785CB4">
        <w:tc>
          <w:tcPr>
            <w:tcW w:w="427" w:type="pct"/>
          </w:tcPr>
          <w:p w14:paraId="2465D3C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17B375C" w14:textId="540583B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Bang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Bang</w:t>
            </w:r>
            <w:proofErr w:type="spellEnd"/>
          </w:p>
        </w:tc>
        <w:tc>
          <w:tcPr>
            <w:tcW w:w="943" w:type="pct"/>
          </w:tcPr>
          <w:p w14:paraId="1F07C719" w14:textId="729ADB4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7B7B97" w:rsidRPr="00785CB4" w14:paraId="65E3FCFC" w14:textId="77777777" w:rsidTr="00785CB4">
        <w:tc>
          <w:tcPr>
            <w:tcW w:w="427" w:type="pct"/>
          </w:tcPr>
          <w:p w14:paraId="798BB4E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FA7696A" w14:textId="39DBC7F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(I Can't Get No) Satisfaction</w:t>
            </w:r>
          </w:p>
        </w:tc>
        <w:tc>
          <w:tcPr>
            <w:tcW w:w="943" w:type="pct"/>
          </w:tcPr>
          <w:p w14:paraId="5483F893" w14:textId="3F92B14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AE7ACA2" w14:textId="77777777" w:rsidTr="00785CB4">
        <w:tc>
          <w:tcPr>
            <w:tcW w:w="427" w:type="pct"/>
          </w:tcPr>
          <w:p w14:paraId="766D4AB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9D8B316" w14:textId="79A8089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3 steps to heaven</w:t>
            </w:r>
          </w:p>
        </w:tc>
        <w:tc>
          <w:tcPr>
            <w:tcW w:w="943" w:type="pct"/>
          </w:tcPr>
          <w:p w14:paraId="695B3406" w14:textId="3E5EAF9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E16631A" w14:textId="77777777" w:rsidTr="00785CB4">
        <w:tc>
          <w:tcPr>
            <w:tcW w:w="427" w:type="pct"/>
          </w:tcPr>
          <w:p w14:paraId="54D6B69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C28974D" w14:textId="518253B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 Forest</w:t>
            </w:r>
          </w:p>
        </w:tc>
        <w:tc>
          <w:tcPr>
            <w:tcW w:w="943" w:type="pct"/>
          </w:tcPr>
          <w:p w14:paraId="4C413EE3" w14:textId="0FD2B85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636F242" w14:textId="77777777" w:rsidTr="00785CB4">
        <w:tc>
          <w:tcPr>
            <w:tcW w:w="427" w:type="pct"/>
          </w:tcPr>
          <w:p w14:paraId="3BE4D81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5424604" w14:textId="21F6130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 Sky full of Stars</w:t>
            </w:r>
          </w:p>
        </w:tc>
        <w:tc>
          <w:tcPr>
            <w:tcW w:w="943" w:type="pct"/>
          </w:tcPr>
          <w:p w14:paraId="6A84DD9E" w14:textId="7843F8C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03ACD05" w14:textId="77777777" w:rsidTr="00785CB4">
        <w:tc>
          <w:tcPr>
            <w:tcW w:w="427" w:type="pct"/>
          </w:tcPr>
          <w:p w14:paraId="04F88B1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DFDE021" w14:textId="62AD092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lbatross</w:t>
            </w:r>
          </w:p>
        </w:tc>
        <w:tc>
          <w:tcPr>
            <w:tcW w:w="943" w:type="pct"/>
          </w:tcPr>
          <w:p w14:paraId="1F8C30DA" w14:textId="2345AD1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32BBB01" w14:textId="77777777" w:rsidTr="00785CB4">
        <w:tc>
          <w:tcPr>
            <w:tcW w:w="427" w:type="pct"/>
          </w:tcPr>
          <w:p w14:paraId="4AD8310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2DCB453" w14:textId="430DDF2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ll I Ask of You</w:t>
            </w:r>
          </w:p>
        </w:tc>
        <w:tc>
          <w:tcPr>
            <w:tcW w:w="943" w:type="pct"/>
          </w:tcPr>
          <w:p w14:paraId="47FEC080" w14:textId="063619C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7381F0C" w14:textId="77777777" w:rsidTr="00785CB4">
        <w:tc>
          <w:tcPr>
            <w:tcW w:w="427" w:type="pct"/>
          </w:tcPr>
          <w:p w14:paraId="0FB1DA4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51073A5" w14:textId="6486EB5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ll I Have to Do is Dream</w:t>
            </w:r>
          </w:p>
        </w:tc>
        <w:tc>
          <w:tcPr>
            <w:tcW w:w="943" w:type="pct"/>
          </w:tcPr>
          <w:p w14:paraId="53315935" w14:textId="270017F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C446347" w14:textId="77777777" w:rsidTr="00785CB4">
        <w:tc>
          <w:tcPr>
            <w:tcW w:w="427" w:type="pct"/>
          </w:tcPr>
          <w:p w14:paraId="2F0BCC3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2A5AD3F" w14:textId="49A5308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Anarchy in the </w:t>
            </w:r>
            <w:proofErr w:type="gramStart"/>
            <w:r w:rsidRPr="00785CB4">
              <w:rPr>
                <w:rFonts w:cstheme="minorHAnsi"/>
                <w:sz w:val="24"/>
                <w:szCs w:val="24"/>
              </w:rPr>
              <w:t>U.K</w:t>
            </w:r>
            <w:proofErr w:type="gramEnd"/>
          </w:p>
        </w:tc>
        <w:tc>
          <w:tcPr>
            <w:tcW w:w="943" w:type="pct"/>
          </w:tcPr>
          <w:p w14:paraId="58F4393B" w14:textId="6142BEC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BF05116" w14:textId="77777777" w:rsidTr="00785CB4">
        <w:tc>
          <w:tcPr>
            <w:tcW w:w="427" w:type="pct"/>
          </w:tcPr>
          <w:p w14:paraId="56A1624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843FC36" w14:textId="589D79B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aby Love</w:t>
            </w:r>
          </w:p>
        </w:tc>
        <w:tc>
          <w:tcPr>
            <w:tcW w:w="943" w:type="pct"/>
          </w:tcPr>
          <w:p w14:paraId="332F62DC" w14:textId="2C53156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52C3E89" w14:textId="77777777" w:rsidTr="00785CB4">
        <w:tc>
          <w:tcPr>
            <w:tcW w:w="427" w:type="pct"/>
          </w:tcPr>
          <w:p w14:paraId="0D63978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0B9DEE7" w14:textId="0A690BE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aby Please Don't Go</w:t>
            </w:r>
          </w:p>
        </w:tc>
        <w:tc>
          <w:tcPr>
            <w:tcW w:w="943" w:type="pct"/>
          </w:tcPr>
          <w:p w14:paraId="35A9263A" w14:textId="7AFA5D9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DC961E8" w14:textId="77777777" w:rsidTr="00785CB4">
        <w:tc>
          <w:tcPr>
            <w:tcW w:w="427" w:type="pct"/>
          </w:tcPr>
          <w:p w14:paraId="7D67E1D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54FC74E" w14:textId="71E4ED9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ack Street Girl</w:t>
            </w:r>
          </w:p>
        </w:tc>
        <w:tc>
          <w:tcPr>
            <w:tcW w:w="943" w:type="pct"/>
          </w:tcPr>
          <w:p w14:paraId="309DB8DA" w14:textId="767C0A1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29E9108" w14:textId="77777777" w:rsidTr="00785CB4">
        <w:tc>
          <w:tcPr>
            <w:tcW w:w="427" w:type="pct"/>
          </w:tcPr>
          <w:p w14:paraId="21BDCB8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93620D6" w14:textId="0F9B991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Badru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Alaina</w:t>
            </w:r>
          </w:p>
        </w:tc>
        <w:tc>
          <w:tcPr>
            <w:tcW w:w="943" w:type="pct"/>
          </w:tcPr>
          <w:p w14:paraId="7C9671F4" w14:textId="5F4C58D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EE537F2" w14:textId="77777777" w:rsidTr="00785CB4">
        <w:tc>
          <w:tcPr>
            <w:tcW w:w="427" w:type="pct"/>
          </w:tcPr>
          <w:p w14:paraId="082EAF4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206382B" w14:textId="0EF8783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ecause He Lives</w:t>
            </w:r>
          </w:p>
        </w:tc>
        <w:tc>
          <w:tcPr>
            <w:tcW w:w="943" w:type="pct"/>
          </w:tcPr>
          <w:p w14:paraId="43A57E25" w14:textId="6D28761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F8BD809" w14:textId="77777777" w:rsidTr="00785CB4">
        <w:tc>
          <w:tcPr>
            <w:tcW w:w="427" w:type="pct"/>
          </w:tcPr>
          <w:p w14:paraId="7AA01BF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B5E1039" w14:textId="4448808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etween a Man and a Woman</w:t>
            </w:r>
          </w:p>
        </w:tc>
        <w:tc>
          <w:tcPr>
            <w:tcW w:w="943" w:type="pct"/>
          </w:tcPr>
          <w:p w14:paraId="12A142C9" w14:textId="2C7822F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4DEEA36" w14:textId="77777777" w:rsidTr="00785CB4">
        <w:tc>
          <w:tcPr>
            <w:tcW w:w="427" w:type="pct"/>
          </w:tcPr>
          <w:p w14:paraId="42EBA1E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4AE92C0" w14:textId="17E17E9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lue Skies</w:t>
            </w:r>
          </w:p>
        </w:tc>
        <w:tc>
          <w:tcPr>
            <w:tcW w:w="943" w:type="pct"/>
          </w:tcPr>
          <w:p w14:paraId="1840B14F" w14:textId="40C18D0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A8DA50A" w14:textId="77777777" w:rsidTr="00785CB4">
        <w:tc>
          <w:tcPr>
            <w:tcW w:w="427" w:type="pct"/>
          </w:tcPr>
          <w:p w14:paraId="76CBCA2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317C870" w14:textId="5C4BB47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lue Sky</w:t>
            </w:r>
          </w:p>
        </w:tc>
        <w:tc>
          <w:tcPr>
            <w:tcW w:w="943" w:type="pct"/>
          </w:tcPr>
          <w:p w14:paraId="42712B0F" w14:textId="5F56DCD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E7C6167" w14:textId="77777777" w:rsidTr="00785CB4">
        <w:tc>
          <w:tcPr>
            <w:tcW w:w="427" w:type="pct"/>
          </w:tcPr>
          <w:p w14:paraId="770118C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0210B60" w14:textId="226248D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lue Suede Shoes</w:t>
            </w:r>
          </w:p>
        </w:tc>
        <w:tc>
          <w:tcPr>
            <w:tcW w:w="943" w:type="pct"/>
          </w:tcPr>
          <w:p w14:paraId="0EBE1D72" w14:textId="2F91572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7519871" w14:textId="77777777" w:rsidTr="00785CB4">
        <w:tc>
          <w:tcPr>
            <w:tcW w:w="427" w:type="pct"/>
          </w:tcPr>
          <w:p w14:paraId="74B17D1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818FB7A" w14:textId="75C9D82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oardwalk</w:t>
            </w:r>
          </w:p>
        </w:tc>
        <w:tc>
          <w:tcPr>
            <w:tcW w:w="943" w:type="pct"/>
          </w:tcPr>
          <w:p w14:paraId="5174579A" w14:textId="5B76073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52417CF" w14:textId="77777777" w:rsidTr="00785CB4">
        <w:tc>
          <w:tcPr>
            <w:tcW w:w="427" w:type="pct"/>
          </w:tcPr>
          <w:p w14:paraId="10521DA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948CAEA" w14:textId="5A009C7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reak Away</w:t>
            </w:r>
          </w:p>
        </w:tc>
        <w:tc>
          <w:tcPr>
            <w:tcW w:w="943" w:type="pct"/>
          </w:tcPr>
          <w:p w14:paraId="389D49C7" w14:textId="647FF50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788BEBD" w14:textId="77777777" w:rsidTr="00785CB4">
        <w:tc>
          <w:tcPr>
            <w:tcW w:w="427" w:type="pct"/>
          </w:tcPr>
          <w:p w14:paraId="54B222B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0EB6B86" w14:textId="1BE8A97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ancelling Out</w:t>
            </w:r>
          </w:p>
        </w:tc>
        <w:tc>
          <w:tcPr>
            <w:tcW w:w="943" w:type="pct"/>
          </w:tcPr>
          <w:p w14:paraId="7288DCBA" w14:textId="47B95D5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EB94358" w14:textId="77777777" w:rsidTr="00785CB4">
        <w:tc>
          <w:tcPr>
            <w:tcW w:w="427" w:type="pct"/>
          </w:tcPr>
          <w:p w14:paraId="240A132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18EA03B" w14:textId="2D3DE3A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an't Help Falling in Love</w:t>
            </w:r>
          </w:p>
        </w:tc>
        <w:tc>
          <w:tcPr>
            <w:tcW w:w="943" w:type="pct"/>
          </w:tcPr>
          <w:p w14:paraId="47A5CD14" w14:textId="3A52BDA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4C3780D" w14:textId="77777777" w:rsidTr="00785CB4">
        <w:tc>
          <w:tcPr>
            <w:tcW w:w="427" w:type="pct"/>
          </w:tcPr>
          <w:p w14:paraId="645960F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3E9769D" w14:textId="1343916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arnival Is Over</w:t>
            </w:r>
          </w:p>
        </w:tc>
        <w:tc>
          <w:tcPr>
            <w:tcW w:w="943" w:type="pct"/>
          </w:tcPr>
          <w:p w14:paraId="3E78362F" w14:textId="222E0A6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EC4593B" w14:textId="77777777" w:rsidTr="00785CB4">
        <w:tc>
          <w:tcPr>
            <w:tcW w:w="427" w:type="pct"/>
          </w:tcPr>
          <w:p w14:paraId="79E14F6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3B11E74" w14:textId="5B5250D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hanges</w:t>
            </w:r>
          </w:p>
        </w:tc>
        <w:tc>
          <w:tcPr>
            <w:tcW w:w="943" w:type="pct"/>
          </w:tcPr>
          <w:p w14:paraId="4CEA2CC5" w14:textId="7FF4E54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03160E8" w14:textId="77777777" w:rsidTr="00785CB4">
        <w:tc>
          <w:tcPr>
            <w:tcW w:w="427" w:type="pct"/>
          </w:tcPr>
          <w:p w14:paraId="5DA01A3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21A1AB3" w14:textId="710CE16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hantilly Lace</w:t>
            </w:r>
          </w:p>
        </w:tc>
        <w:tc>
          <w:tcPr>
            <w:tcW w:w="943" w:type="pct"/>
          </w:tcPr>
          <w:p w14:paraId="1E7F2EC1" w14:textId="163136E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149F8B2" w14:textId="77777777" w:rsidTr="00785CB4">
        <w:tc>
          <w:tcPr>
            <w:tcW w:w="427" w:type="pct"/>
          </w:tcPr>
          <w:p w14:paraId="515F600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2F2B0EC" w14:textId="791495E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hildren of the Grave</w:t>
            </w:r>
          </w:p>
        </w:tc>
        <w:tc>
          <w:tcPr>
            <w:tcW w:w="943" w:type="pct"/>
          </w:tcPr>
          <w:p w14:paraId="437A2E2B" w14:textId="25C6E80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6938BDD" w14:textId="77777777" w:rsidTr="00785CB4">
        <w:tc>
          <w:tcPr>
            <w:tcW w:w="427" w:type="pct"/>
          </w:tcPr>
          <w:p w14:paraId="4DD68CA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ADF6B51" w14:textId="5ABF2D3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larinet Concerto Mozart Adagio</w:t>
            </w:r>
          </w:p>
        </w:tc>
        <w:tc>
          <w:tcPr>
            <w:tcW w:w="943" w:type="pct"/>
          </w:tcPr>
          <w:p w14:paraId="2824CB2F" w14:textId="7336F31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862394B" w14:textId="77777777" w:rsidTr="00785CB4">
        <w:tc>
          <w:tcPr>
            <w:tcW w:w="427" w:type="pct"/>
          </w:tcPr>
          <w:p w14:paraId="0569633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70F3AB3" w14:textId="1E19B91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'mon You Know</w:t>
            </w:r>
          </w:p>
        </w:tc>
        <w:tc>
          <w:tcPr>
            <w:tcW w:w="943" w:type="pct"/>
          </w:tcPr>
          <w:p w14:paraId="5E4BAE15" w14:textId="5BDD7BB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910257D" w14:textId="77777777" w:rsidTr="00785CB4">
        <w:tc>
          <w:tcPr>
            <w:tcW w:w="427" w:type="pct"/>
          </w:tcPr>
          <w:p w14:paraId="0B3CA7A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0F93885" w14:textId="5ADF302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oat of Many Colours</w:t>
            </w:r>
          </w:p>
        </w:tc>
        <w:tc>
          <w:tcPr>
            <w:tcW w:w="943" w:type="pct"/>
          </w:tcPr>
          <w:p w14:paraId="63FA0148" w14:textId="3F4850B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A256C96" w14:textId="77777777" w:rsidTr="00785CB4">
        <w:tc>
          <w:tcPr>
            <w:tcW w:w="427" w:type="pct"/>
          </w:tcPr>
          <w:p w14:paraId="4B7AE95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55608D7" w14:textId="544D6DE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omfortably Numb</w:t>
            </w:r>
          </w:p>
        </w:tc>
        <w:tc>
          <w:tcPr>
            <w:tcW w:w="943" w:type="pct"/>
          </w:tcPr>
          <w:p w14:paraId="109E0B55" w14:textId="397ED0B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452B46A" w14:textId="77777777" w:rsidTr="00785CB4">
        <w:tc>
          <w:tcPr>
            <w:tcW w:w="427" w:type="pct"/>
          </w:tcPr>
          <w:p w14:paraId="28C36C8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C26DC5E" w14:textId="511A28D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ompany</w:t>
            </w:r>
          </w:p>
        </w:tc>
        <w:tc>
          <w:tcPr>
            <w:tcW w:w="943" w:type="pct"/>
          </w:tcPr>
          <w:p w14:paraId="29E0E8E0" w14:textId="739CAB1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2613581" w14:textId="77777777" w:rsidTr="00785CB4">
        <w:tc>
          <w:tcPr>
            <w:tcW w:w="427" w:type="pct"/>
          </w:tcPr>
          <w:p w14:paraId="63E0149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6827C4F" w14:textId="5C5BC6E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Cracklin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>' Rosie</w:t>
            </w:r>
          </w:p>
        </w:tc>
        <w:tc>
          <w:tcPr>
            <w:tcW w:w="943" w:type="pct"/>
          </w:tcPr>
          <w:p w14:paraId="76E7B6EA" w14:textId="47E96A9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D7D8EFC" w14:textId="77777777" w:rsidTr="00785CB4">
        <w:tc>
          <w:tcPr>
            <w:tcW w:w="427" w:type="pct"/>
          </w:tcPr>
          <w:p w14:paraId="564E718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A651AF6" w14:textId="60AB46A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ry Me a River</w:t>
            </w:r>
          </w:p>
        </w:tc>
        <w:tc>
          <w:tcPr>
            <w:tcW w:w="943" w:type="pct"/>
          </w:tcPr>
          <w:p w14:paraId="33C81294" w14:textId="25C22AB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A55D911" w14:textId="77777777" w:rsidTr="00785CB4">
        <w:tc>
          <w:tcPr>
            <w:tcW w:w="427" w:type="pct"/>
          </w:tcPr>
          <w:p w14:paraId="74E31D8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7EFD466" w14:textId="24ECA0B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ance With My Father</w:t>
            </w:r>
          </w:p>
        </w:tc>
        <w:tc>
          <w:tcPr>
            <w:tcW w:w="943" w:type="pct"/>
          </w:tcPr>
          <w:p w14:paraId="56B434AE" w14:textId="24DE733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CDA39DF" w14:textId="77777777" w:rsidTr="00785CB4">
        <w:tc>
          <w:tcPr>
            <w:tcW w:w="427" w:type="pct"/>
          </w:tcPr>
          <w:p w14:paraId="2A75438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FAD8B61" w14:textId="04F6933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ancing Queen</w:t>
            </w:r>
          </w:p>
        </w:tc>
        <w:tc>
          <w:tcPr>
            <w:tcW w:w="943" w:type="pct"/>
          </w:tcPr>
          <w:p w14:paraId="6FC8FE8C" w14:textId="027A927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FAC698B" w14:textId="77777777" w:rsidTr="00785CB4">
        <w:tc>
          <w:tcPr>
            <w:tcW w:w="427" w:type="pct"/>
          </w:tcPr>
          <w:p w14:paraId="2AEAE0F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FC59CCE" w14:textId="33512E1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aniel</w:t>
            </w:r>
          </w:p>
        </w:tc>
        <w:tc>
          <w:tcPr>
            <w:tcW w:w="943" w:type="pct"/>
          </w:tcPr>
          <w:p w14:paraId="2B1D5757" w14:textId="4C61891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0FCAFE4" w14:textId="77777777" w:rsidTr="00785CB4">
        <w:tc>
          <w:tcPr>
            <w:tcW w:w="427" w:type="pct"/>
          </w:tcPr>
          <w:p w14:paraId="3459B12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FEE96E2" w14:textId="54D5F1D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ead Ringer for Love</w:t>
            </w:r>
          </w:p>
        </w:tc>
        <w:tc>
          <w:tcPr>
            <w:tcW w:w="943" w:type="pct"/>
          </w:tcPr>
          <w:p w14:paraId="2F1F5B42" w14:textId="2EAB391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13ADFE6" w14:textId="77777777" w:rsidTr="00785CB4">
        <w:tc>
          <w:tcPr>
            <w:tcW w:w="427" w:type="pct"/>
          </w:tcPr>
          <w:p w14:paraId="58F4B18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E4B002D" w14:textId="79BB0B5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esperado</w:t>
            </w:r>
          </w:p>
        </w:tc>
        <w:tc>
          <w:tcPr>
            <w:tcW w:w="943" w:type="pct"/>
          </w:tcPr>
          <w:p w14:paraId="5E52956A" w14:textId="17AEE17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16E6DE8" w14:textId="77777777" w:rsidTr="00785CB4">
        <w:tc>
          <w:tcPr>
            <w:tcW w:w="427" w:type="pct"/>
          </w:tcPr>
          <w:p w14:paraId="6AAC2C9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A381D08" w14:textId="2B0CA2E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o The Strand</w:t>
            </w:r>
          </w:p>
        </w:tc>
        <w:tc>
          <w:tcPr>
            <w:tcW w:w="943" w:type="pct"/>
          </w:tcPr>
          <w:p w14:paraId="05BEBD3D" w14:textId="1ED2E18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7D3A4AE" w14:textId="77777777" w:rsidTr="00785CB4">
        <w:tc>
          <w:tcPr>
            <w:tcW w:w="427" w:type="pct"/>
          </w:tcPr>
          <w:p w14:paraId="047B1F3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2697B32" w14:textId="1B2378F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o You Want to Know a Secret</w:t>
            </w:r>
          </w:p>
        </w:tc>
        <w:tc>
          <w:tcPr>
            <w:tcW w:w="943" w:type="pct"/>
          </w:tcPr>
          <w:p w14:paraId="23A7CF97" w14:textId="3AE4BC6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D8976D9" w14:textId="77777777" w:rsidTr="00785CB4">
        <w:tc>
          <w:tcPr>
            <w:tcW w:w="427" w:type="pct"/>
          </w:tcPr>
          <w:p w14:paraId="0D6197E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40D59F2" w14:textId="741B997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Dolce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Suono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from Lucia di Lammermoor</w:t>
            </w:r>
          </w:p>
        </w:tc>
        <w:tc>
          <w:tcPr>
            <w:tcW w:w="943" w:type="pct"/>
          </w:tcPr>
          <w:p w14:paraId="3F40A1BC" w14:textId="61DC892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0317AC2" w14:textId="77777777" w:rsidTr="00785CB4">
        <w:tc>
          <w:tcPr>
            <w:tcW w:w="427" w:type="pct"/>
          </w:tcPr>
          <w:p w14:paraId="0DA13C9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D9E8448" w14:textId="6487A73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on't Fear the Reaper</w:t>
            </w:r>
          </w:p>
        </w:tc>
        <w:tc>
          <w:tcPr>
            <w:tcW w:w="943" w:type="pct"/>
          </w:tcPr>
          <w:p w14:paraId="4545C208" w14:textId="4326CC5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0D38E97" w14:textId="77777777" w:rsidTr="00785CB4">
        <w:tc>
          <w:tcPr>
            <w:tcW w:w="427" w:type="pct"/>
          </w:tcPr>
          <w:p w14:paraId="253F33C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4B12D56" w14:textId="4279D38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on't Stop Me Now</w:t>
            </w:r>
          </w:p>
        </w:tc>
        <w:tc>
          <w:tcPr>
            <w:tcW w:w="943" w:type="pct"/>
          </w:tcPr>
          <w:p w14:paraId="1C24F4E4" w14:textId="56B515D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6390AE5" w14:textId="77777777" w:rsidTr="00785CB4">
        <w:tc>
          <w:tcPr>
            <w:tcW w:w="427" w:type="pct"/>
          </w:tcPr>
          <w:p w14:paraId="5F1226C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667482F" w14:textId="7C14E37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oubt</w:t>
            </w:r>
          </w:p>
        </w:tc>
        <w:tc>
          <w:tcPr>
            <w:tcW w:w="943" w:type="pct"/>
          </w:tcPr>
          <w:p w14:paraId="53491860" w14:textId="4866B20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3A2BE53" w14:textId="77777777" w:rsidTr="00785CB4">
        <w:tc>
          <w:tcPr>
            <w:tcW w:w="427" w:type="pct"/>
          </w:tcPr>
          <w:p w14:paraId="4563BBD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E2B3B32" w14:textId="26C7BAB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own by the Water</w:t>
            </w:r>
          </w:p>
        </w:tc>
        <w:tc>
          <w:tcPr>
            <w:tcW w:w="943" w:type="pct"/>
          </w:tcPr>
          <w:p w14:paraId="7B8AB731" w14:textId="5751C21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1AC17E1" w14:textId="77777777" w:rsidTr="00785CB4">
        <w:tc>
          <w:tcPr>
            <w:tcW w:w="427" w:type="pct"/>
          </w:tcPr>
          <w:p w14:paraId="656C42C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54BABB6" w14:textId="769093A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rift Away</w:t>
            </w:r>
          </w:p>
        </w:tc>
        <w:tc>
          <w:tcPr>
            <w:tcW w:w="943" w:type="pct"/>
          </w:tcPr>
          <w:p w14:paraId="4307148C" w14:textId="237D1B3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E2DB513" w14:textId="77777777" w:rsidTr="00785CB4">
        <w:tc>
          <w:tcPr>
            <w:tcW w:w="427" w:type="pct"/>
          </w:tcPr>
          <w:p w14:paraId="421CBE1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3B68B9F" w14:textId="118A445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Driving Home for Christmas</w:t>
            </w:r>
          </w:p>
        </w:tc>
        <w:tc>
          <w:tcPr>
            <w:tcW w:w="943" w:type="pct"/>
          </w:tcPr>
          <w:p w14:paraId="6D1733DE" w14:textId="006C369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D4901B4" w14:textId="77777777" w:rsidTr="00785CB4">
        <w:tc>
          <w:tcPr>
            <w:tcW w:w="427" w:type="pct"/>
          </w:tcPr>
          <w:p w14:paraId="2A88634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D54AE25" w14:textId="5276094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bony Eyes</w:t>
            </w:r>
          </w:p>
        </w:tc>
        <w:tc>
          <w:tcPr>
            <w:tcW w:w="943" w:type="pct"/>
          </w:tcPr>
          <w:p w14:paraId="44A9B31C" w14:textId="154FCAC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E60B2E9" w14:textId="77777777" w:rsidTr="00785CB4">
        <w:tc>
          <w:tcPr>
            <w:tcW w:w="427" w:type="pct"/>
          </w:tcPr>
          <w:p w14:paraId="34D329A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3F1247D" w14:textId="3122361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choes</w:t>
            </w:r>
          </w:p>
        </w:tc>
        <w:tc>
          <w:tcPr>
            <w:tcW w:w="943" w:type="pct"/>
          </w:tcPr>
          <w:p w14:paraId="751193D1" w14:textId="0882D4E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E41E604" w14:textId="77777777" w:rsidTr="00785CB4">
        <w:tc>
          <w:tcPr>
            <w:tcW w:w="427" w:type="pct"/>
          </w:tcPr>
          <w:p w14:paraId="1EBC636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C3DEFDC" w14:textId="1E2D3CC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l Taxi</w:t>
            </w:r>
          </w:p>
        </w:tc>
        <w:tc>
          <w:tcPr>
            <w:tcW w:w="943" w:type="pct"/>
          </w:tcPr>
          <w:p w14:paraId="2F27A06B" w14:textId="4881D9B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A6D8909" w14:textId="77777777" w:rsidTr="00785CB4">
        <w:tc>
          <w:tcPr>
            <w:tcW w:w="427" w:type="pct"/>
          </w:tcPr>
          <w:p w14:paraId="6121E35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C1A9FA5" w14:textId="388919A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loise</w:t>
            </w:r>
          </w:p>
        </w:tc>
        <w:tc>
          <w:tcPr>
            <w:tcW w:w="943" w:type="pct"/>
          </w:tcPr>
          <w:p w14:paraId="546B7B7F" w14:textId="7EA9873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6C313D6" w14:textId="77777777" w:rsidTr="00785CB4">
        <w:tc>
          <w:tcPr>
            <w:tcW w:w="427" w:type="pct"/>
          </w:tcPr>
          <w:p w14:paraId="172EE63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D421AC0" w14:textId="48B50C4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nola Gay</w:t>
            </w:r>
          </w:p>
        </w:tc>
        <w:tc>
          <w:tcPr>
            <w:tcW w:w="943" w:type="pct"/>
          </w:tcPr>
          <w:p w14:paraId="6C092AFD" w14:textId="64A46B0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64C79C3" w14:textId="77777777" w:rsidTr="00785CB4">
        <w:tc>
          <w:tcPr>
            <w:tcW w:w="427" w:type="pct"/>
          </w:tcPr>
          <w:p w14:paraId="74DCD02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62B73F0" w14:textId="12AB2C6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verything I Own</w:t>
            </w:r>
          </w:p>
        </w:tc>
        <w:tc>
          <w:tcPr>
            <w:tcW w:w="943" w:type="pct"/>
          </w:tcPr>
          <w:p w14:paraId="5C0BA882" w14:textId="4BD3807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B6056E6" w14:textId="77777777" w:rsidTr="00785CB4">
        <w:tc>
          <w:tcPr>
            <w:tcW w:w="427" w:type="pct"/>
          </w:tcPr>
          <w:p w14:paraId="7EE8155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8869859" w14:textId="0BF3A07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Falling</w:t>
            </w:r>
          </w:p>
        </w:tc>
        <w:tc>
          <w:tcPr>
            <w:tcW w:w="943" w:type="pct"/>
          </w:tcPr>
          <w:p w14:paraId="4E8F5297" w14:textId="1C606D5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DC2DA93" w14:textId="77777777" w:rsidTr="00785CB4">
        <w:tc>
          <w:tcPr>
            <w:tcW w:w="427" w:type="pct"/>
          </w:tcPr>
          <w:p w14:paraId="69F2B2E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EC66A24" w14:textId="3A4EA61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Fernando</w:t>
            </w:r>
          </w:p>
        </w:tc>
        <w:tc>
          <w:tcPr>
            <w:tcW w:w="943" w:type="pct"/>
          </w:tcPr>
          <w:p w14:paraId="3CE2A438" w14:textId="7646051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AB10966" w14:textId="77777777" w:rsidTr="00785CB4">
        <w:tc>
          <w:tcPr>
            <w:tcW w:w="427" w:type="pct"/>
          </w:tcPr>
          <w:p w14:paraId="1748184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3D79A88" w14:textId="773E033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Fly Me to the Moon</w:t>
            </w:r>
          </w:p>
        </w:tc>
        <w:tc>
          <w:tcPr>
            <w:tcW w:w="943" w:type="pct"/>
          </w:tcPr>
          <w:p w14:paraId="4150253A" w14:textId="210D65B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2E42557" w14:textId="77777777" w:rsidTr="00785CB4">
        <w:tc>
          <w:tcPr>
            <w:tcW w:w="427" w:type="pct"/>
          </w:tcPr>
          <w:p w14:paraId="34C2540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E1ED023" w14:textId="1A03DB2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Gimme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Shelter</w:t>
            </w:r>
          </w:p>
        </w:tc>
        <w:tc>
          <w:tcPr>
            <w:tcW w:w="943" w:type="pct"/>
          </w:tcPr>
          <w:p w14:paraId="1F2393A7" w14:textId="20FB071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83B3D71" w14:textId="77777777" w:rsidTr="00785CB4">
        <w:tc>
          <w:tcPr>
            <w:tcW w:w="427" w:type="pct"/>
          </w:tcPr>
          <w:p w14:paraId="757952D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A6D0DCD" w14:textId="594BBF5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God Only Knows</w:t>
            </w:r>
          </w:p>
        </w:tc>
        <w:tc>
          <w:tcPr>
            <w:tcW w:w="943" w:type="pct"/>
          </w:tcPr>
          <w:p w14:paraId="54B754C0" w14:textId="49F953F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9105C48" w14:textId="77777777" w:rsidTr="00785CB4">
        <w:tc>
          <w:tcPr>
            <w:tcW w:w="427" w:type="pct"/>
          </w:tcPr>
          <w:p w14:paraId="33B0DCE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317ADB7" w14:textId="7D16E3E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Goldfinger</w:t>
            </w:r>
          </w:p>
        </w:tc>
        <w:tc>
          <w:tcPr>
            <w:tcW w:w="943" w:type="pct"/>
          </w:tcPr>
          <w:p w14:paraId="5E6FFB81" w14:textId="7231DF1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EF43EA5" w14:textId="77777777" w:rsidTr="00785CB4">
        <w:tc>
          <w:tcPr>
            <w:tcW w:w="427" w:type="pct"/>
          </w:tcPr>
          <w:p w14:paraId="53B0F68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6EE2747" w14:textId="7E48955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Got You Under My Skin</w:t>
            </w:r>
          </w:p>
        </w:tc>
        <w:tc>
          <w:tcPr>
            <w:tcW w:w="943" w:type="pct"/>
          </w:tcPr>
          <w:p w14:paraId="3965BC44" w14:textId="419589D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1148479" w14:textId="77777777" w:rsidTr="00785CB4">
        <w:tc>
          <w:tcPr>
            <w:tcW w:w="427" w:type="pct"/>
          </w:tcPr>
          <w:p w14:paraId="4B13ED6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6882BE3" w14:textId="20D6AEB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alfway to Paradise</w:t>
            </w:r>
          </w:p>
        </w:tc>
        <w:tc>
          <w:tcPr>
            <w:tcW w:w="943" w:type="pct"/>
          </w:tcPr>
          <w:p w14:paraId="410893A2" w14:textId="66FA5F2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0045C7D" w14:textId="77777777" w:rsidTr="00785CB4">
        <w:tc>
          <w:tcPr>
            <w:tcW w:w="427" w:type="pct"/>
          </w:tcPr>
          <w:p w14:paraId="0B2AC88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35BFA8E" w14:textId="2E203FF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ard Day's Night</w:t>
            </w:r>
          </w:p>
        </w:tc>
        <w:tc>
          <w:tcPr>
            <w:tcW w:w="943" w:type="pct"/>
          </w:tcPr>
          <w:p w14:paraId="7AA7BCD6" w14:textId="2643C64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D571FAD" w14:textId="77777777" w:rsidTr="00785CB4">
        <w:tc>
          <w:tcPr>
            <w:tcW w:w="427" w:type="pct"/>
          </w:tcPr>
          <w:p w14:paraId="125CD12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DD058F4" w14:textId="111B0EF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785CB4">
              <w:rPr>
                <w:rFonts w:cstheme="minorHAnsi"/>
                <w:sz w:val="24"/>
                <w:szCs w:val="24"/>
              </w:rPr>
              <w:t>Hell</w:t>
            </w:r>
            <w:proofErr w:type="gramEnd"/>
            <w:r w:rsidRPr="00785CB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Ain't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a Bad Place to Be</w:t>
            </w:r>
          </w:p>
        </w:tc>
        <w:tc>
          <w:tcPr>
            <w:tcW w:w="943" w:type="pct"/>
          </w:tcPr>
          <w:p w14:paraId="0CF13A52" w14:textId="561A5D9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1A45F06" w14:textId="77777777" w:rsidTr="00785CB4">
        <w:tc>
          <w:tcPr>
            <w:tcW w:w="427" w:type="pct"/>
          </w:tcPr>
          <w:p w14:paraId="3266F90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36D5352" w14:textId="4C8562B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Hello </w:t>
            </w:r>
            <w:proofErr w:type="gramStart"/>
            <w:r w:rsidRPr="00785CB4">
              <w:rPr>
                <w:rFonts w:cstheme="minorHAnsi"/>
                <w:sz w:val="24"/>
                <w:szCs w:val="24"/>
              </w:rPr>
              <w:t>Again</w:t>
            </w:r>
            <w:proofErr w:type="gramEnd"/>
          </w:p>
        </w:tc>
        <w:tc>
          <w:tcPr>
            <w:tcW w:w="943" w:type="pct"/>
          </w:tcPr>
          <w:p w14:paraId="04224457" w14:textId="3428DFC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8C953EA" w14:textId="77777777" w:rsidTr="00785CB4">
        <w:tc>
          <w:tcPr>
            <w:tcW w:w="427" w:type="pct"/>
          </w:tcPr>
          <w:p w14:paraId="09DE437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ECF27B7" w14:textId="1F1E5C5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Hello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Hello</w:t>
            </w:r>
            <w:proofErr w:type="spellEnd"/>
          </w:p>
        </w:tc>
        <w:tc>
          <w:tcPr>
            <w:tcW w:w="943" w:type="pct"/>
          </w:tcPr>
          <w:p w14:paraId="5C335824" w14:textId="6ACA520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1B8455B" w14:textId="77777777" w:rsidTr="00785CB4">
        <w:tc>
          <w:tcPr>
            <w:tcW w:w="427" w:type="pct"/>
          </w:tcPr>
          <w:p w14:paraId="1EA514F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E233E13" w14:textId="6EB97BC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elp</w:t>
            </w:r>
          </w:p>
        </w:tc>
        <w:tc>
          <w:tcPr>
            <w:tcW w:w="943" w:type="pct"/>
          </w:tcPr>
          <w:p w14:paraId="691124A9" w14:textId="5CCE8C2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C0EF9FA" w14:textId="77777777" w:rsidTr="00785CB4">
        <w:tc>
          <w:tcPr>
            <w:tcW w:w="427" w:type="pct"/>
          </w:tcPr>
          <w:p w14:paraId="2549855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08DD0F9" w14:textId="7AE2E48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ighway to Hell</w:t>
            </w:r>
          </w:p>
        </w:tc>
        <w:tc>
          <w:tcPr>
            <w:tcW w:w="943" w:type="pct"/>
          </w:tcPr>
          <w:p w14:paraId="2B969CED" w14:textId="6D6598E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7C7CA0A" w14:textId="77777777" w:rsidTr="00785CB4">
        <w:tc>
          <w:tcPr>
            <w:tcW w:w="427" w:type="pct"/>
          </w:tcPr>
          <w:p w14:paraId="7598C96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1736F9B" w14:textId="6DA8E1C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ips Don't Lie</w:t>
            </w:r>
          </w:p>
        </w:tc>
        <w:tc>
          <w:tcPr>
            <w:tcW w:w="943" w:type="pct"/>
          </w:tcPr>
          <w:p w14:paraId="448D3219" w14:textId="02E9E71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830143C" w14:textId="77777777" w:rsidTr="00785CB4">
        <w:tc>
          <w:tcPr>
            <w:tcW w:w="427" w:type="pct"/>
          </w:tcPr>
          <w:p w14:paraId="469EC89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481EC25" w14:textId="6251EF9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olding Back the Years</w:t>
            </w:r>
          </w:p>
        </w:tc>
        <w:tc>
          <w:tcPr>
            <w:tcW w:w="943" w:type="pct"/>
          </w:tcPr>
          <w:p w14:paraId="174D367D" w14:textId="7C62003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4309B30" w14:textId="77777777" w:rsidTr="00785CB4">
        <w:tc>
          <w:tcPr>
            <w:tcW w:w="427" w:type="pct"/>
          </w:tcPr>
          <w:p w14:paraId="3784E57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063CB65" w14:textId="56B07A2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otel California</w:t>
            </w:r>
          </w:p>
        </w:tc>
        <w:tc>
          <w:tcPr>
            <w:tcW w:w="943" w:type="pct"/>
          </w:tcPr>
          <w:p w14:paraId="0F7E87E8" w14:textId="4B4B216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3072A39" w14:textId="77777777" w:rsidTr="00785CB4">
        <w:tc>
          <w:tcPr>
            <w:tcW w:w="427" w:type="pct"/>
          </w:tcPr>
          <w:p w14:paraId="57BE425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90478C1" w14:textId="1C4C5FB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ouse for Kings</w:t>
            </w:r>
          </w:p>
        </w:tc>
        <w:tc>
          <w:tcPr>
            <w:tcW w:w="943" w:type="pct"/>
          </w:tcPr>
          <w:p w14:paraId="7B994C0B" w14:textId="3900519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702F976" w14:textId="77777777" w:rsidTr="00785CB4">
        <w:tc>
          <w:tcPr>
            <w:tcW w:w="427" w:type="pct"/>
          </w:tcPr>
          <w:p w14:paraId="04EB99A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D72B0C6" w14:textId="5C46AF1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ouse of Fun</w:t>
            </w:r>
          </w:p>
        </w:tc>
        <w:tc>
          <w:tcPr>
            <w:tcW w:w="943" w:type="pct"/>
          </w:tcPr>
          <w:p w14:paraId="13F4879B" w14:textId="1EB92AF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D21DC1E" w14:textId="77777777" w:rsidTr="00785CB4">
        <w:tc>
          <w:tcPr>
            <w:tcW w:w="427" w:type="pct"/>
          </w:tcPr>
          <w:p w14:paraId="3828E78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44700B6" w14:textId="40B2962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ow Soon Is Now</w:t>
            </w:r>
          </w:p>
        </w:tc>
        <w:tc>
          <w:tcPr>
            <w:tcW w:w="943" w:type="pct"/>
          </w:tcPr>
          <w:p w14:paraId="02F2F15B" w14:textId="1E3848F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768E372" w14:textId="77777777" w:rsidTr="00785CB4">
        <w:tc>
          <w:tcPr>
            <w:tcW w:w="427" w:type="pct"/>
          </w:tcPr>
          <w:p w14:paraId="57063D3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5687C45" w14:textId="7054E96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 Dreamed a Dream</w:t>
            </w:r>
          </w:p>
        </w:tc>
        <w:tc>
          <w:tcPr>
            <w:tcW w:w="943" w:type="pct"/>
          </w:tcPr>
          <w:p w14:paraId="34742980" w14:textId="048BDA6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7ED0704" w14:textId="77777777" w:rsidTr="00785CB4">
        <w:tc>
          <w:tcPr>
            <w:tcW w:w="427" w:type="pct"/>
          </w:tcPr>
          <w:p w14:paraId="3DEA855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90A879D" w14:textId="0447941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 Drove All Night</w:t>
            </w:r>
          </w:p>
        </w:tc>
        <w:tc>
          <w:tcPr>
            <w:tcW w:w="943" w:type="pct"/>
          </w:tcPr>
          <w:p w14:paraId="54017B89" w14:textId="4908FFE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BA1F2D3" w14:textId="77777777" w:rsidTr="00785CB4">
        <w:tc>
          <w:tcPr>
            <w:tcW w:w="427" w:type="pct"/>
          </w:tcPr>
          <w:p w14:paraId="3B3312E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168D15B" w14:textId="794F5BE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 Heard It Through the Grapevine</w:t>
            </w:r>
          </w:p>
        </w:tc>
        <w:tc>
          <w:tcPr>
            <w:tcW w:w="943" w:type="pct"/>
          </w:tcPr>
          <w:p w14:paraId="1D3454B2" w14:textId="74856BD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87BC432" w14:textId="77777777" w:rsidTr="00785CB4">
        <w:tc>
          <w:tcPr>
            <w:tcW w:w="427" w:type="pct"/>
          </w:tcPr>
          <w:p w14:paraId="0EED716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62453DC" w14:textId="3D87A09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 Want to Hold Your Hand</w:t>
            </w:r>
          </w:p>
        </w:tc>
        <w:tc>
          <w:tcPr>
            <w:tcW w:w="943" w:type="pct"/>
          </w:tcPr>
          <w:p w14:paraId="7AB1F7C9" w14:textId="1728168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4735FF4" w14:textId="77777777" w:rsidTr="00785CB4">
        <w:tc>
          <w:tcPr>
            <w:tcW w:w="427" w:type="pct"/>
          </w:tcPr>
          <w:p w14:paraId="5F22747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7DB3CA5" w14:textId="77F4D47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f You Don't Know Me</w:t>
            </w:r>
          </w:p>
        </w:tc>
        <w:tc>
          <w:tcPr>
            <w:tcW w:w="943" w:type="pct"/>
          </w:tcPr>
          <w:p w14:paraId="40B254FE" w14:textId="0687C58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93FDEB5" w14:textId="77777777" w:rsidTr="00785CB4">
        <w:tc>
          <w:tcPr>
            <w:tcW w:w="427" w:type="pct"/>
          </w:tcPr>
          <w:p w14:paraId="2934D8A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B683D4E" w14:textId="21B0AB7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'll Be There</w:t>
            </w:r>
          </w:p>
        </w:tc>
        <w:tc>
          <w:tcPr>
            <w:tcW w:w="943" w:type="pct"/>
          </w:tcPr>
          <w:p w14:paraId="1904D3D9" w14:textId="11AF10F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4ABAC3F" w14:textId="77777777" w:rsidTr="00785CB4">
        <w:tc>
          <w:tcPr>
            <w:tcW w:w="427" w:type="pct"/>
          </w:tcPr>
          <w:p w14:paraId="524FAC6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595E5C6" w14:textId="042B46B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'm Alive</w:t>
            </w:r>
          </w:p>
        </w:tc>
        <w:tc>
          <w:tcPr>
            <w:tcW w:w="943" w:type="pct"/>
          </w:tcPr>
          <w:p w14:paraId="729CCE85" w14:textId="0B45035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77CFF00" w14:textId="77777777" w:rsidTr="00785CB4">
        <w:tc>
          <w:tcPr>
            <w:tcW w:w="427" w:type="pct"/>
          </w:tcPr>
          <w:p w14:paraId="48FB9DF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7E7E598" w14:textId="719F170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'm Not in Love</w:t>
            </w:r>
          </w:p>
        </w:tc>
        <w:tc>
          <w:tcPr>
            <w:tcW w:w="943" w:type="pct"/>
          </w:tcPr>
          <w:p w14:paraId="165FE265" w14:textId="7F430DE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53C41DE" w14:textId="77777777" w:rsidTr="00785CB4">
        <w:tc>
          <w:tcPr>
            <w:tcW w:w="427" w:type="pct"/>
          </w:tcPr>
          <w:p w14:paraId="114F99B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5C7C3FD" w14:textId="4A79571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magine</w:t>
            </w:r>
          </w:p>
        </w:tc>
        <w:tc>
          <w:tcPr>
            <w:tcW w:w="943" w:type="pct"/>
          </w:tcPr>
          <w:p w14:paraId="4BB68C96" w14:textId="2C10120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A0ED371" w14:textId="77777777" w:rsidTr="00785CB4">
        <w:tc>
          <w:tcPr>
            <w:tcW w:w="427" w:type="pct"/>
          </w:tcPr>
          <w:p w14:paraId="63B7A04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68D0B08" w14:textId="7F8FB71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n the Ghetto</w:t>
            </w:r>
          </w:p>
        </w:tc>
        <w:tc>
          <w:tcPr>
            <w:tcW w:w="943" w:type="pct"/>
          </w:tcPr>
          <w:p w14:paraId="3BECE4B5" w14:textId="476F911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F26CE72" w14:textId="77777777" w:rsidTr="00785CB4">
        <w:tc>
          <w:tcPr>
            <w:tcW w:w="427" w:type="pct"/>
          </w:tcPr>
          <w:p w14:paraId="75D247C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F1974B1" w14:textId="1E1E384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s This Love</w:t>
            </w:r>
          </w:p>
        </w:tc>
        <w:tc>
          <w:tcPr>
            <w:tcW w:w="943" w:type="pct"/>
          </w:tcPr>
          <w:p w14:paraId="2E9E6F76" w14:textId="086217F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55E9827" w14:textId="77777777" w:rsidTr="00785CB4">
        <w:tc>
          <w:tcPr>
            <w:tcW w:w="427" w:type="pct"/>
          </w:tcPr>
          <w:p w14:paraId="5ECAB75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1E77858" w14:textId="363D671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t Doesn't Matter Anymore</w:t>
            </w:r>
          </w:p>
        </w:tc>
        <w:tc>
          <w:tcPr>
            <w:tcW w:w="943" w:type="pct"/>
          </w:tcPr>
          <w:p w14:paraId="48007A3F" w14:textId="6CA7F44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38DC70B" w14:textId="77777777" w:rsidTr="00785CB4">
        <w:tc>
          <w:tcPr>
            <w:tcW w:w="427" w:type="pct"/>
          </w:tcPr>
          <w:p w14:paraId="2900052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0D1B196" w14:textId="02543B3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t Is Not Unusual</w:t>
            </w:r>
          </w:p>
        </w:tc>
        <w:tc>
          <w:tcPr>
            <w:tcW w:w="943" w:type="pct"/>
          </w:tcPr>
          <w:p w14:paraId="07967EDE" w14:textId="74706F9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1902AEC" w14:textId="77777777" w:rsidTr="00785CB4">
        <w:tc>
          <w:tcPr>
            <w:tcW w:w="427" w:type="pct"/>
          </w:tcPr>
          <w:p w14:paraId="6119BF6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3D0E923" w14:textId="1875E00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t's All Over Now</w:t>
            </w:r>
          </w:p>
        </w:tc>
        <w:tc>
          <w:tcPr>
            <w:tcW w:w="943" w:type="pct"/>
          </w:tcPr>
          <w:p w14:paraId="708CB888" w14:textId="7D214EB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FEE46AD" w14:textId="77777777" w:rsidTr="00785CB4">
        <w:tc>
          <w:tcPr>
            <w:tcW w:w="427" w:type="pct"/>
          </w:tcPr>
          <w:p w14:paraId="72CB80C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417C1AA" w14:textId="01D6270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It's Easy to Be in Love with You</w:t>
            </w:r>
          </w:p>
        </w:tc>
        <w:tc>
          <w:tcPr>
            <w:tcW w:w="943" w:type="pct"/>
          </w:tcPr>
          <w:p w14:paraId="1E6D3DF3" w14:textId="0FA3783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A52E1E6" w14:textId="77777777" w:rsidTr="00785CB4">
        <w:tc>
          <w:tcPr>
            <w:tcW w:w="427" w:type="pct"/>
          </w:tcPr>
          <w:p w14:paraId="531A4BE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2DF2D85" w14:textId="0D48369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Jireh</w:t>
            </w:r>
          </w:p>
        </w:tc>
        <w:tc>
          <w:tcPr>
            <w:tcW w:w="943" w:type="pct"/>
          </w:tcPr>
          <w:p w14:paraId="36E2152B" w14:textId="26642B4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E543602" w14:textId="77777777" w:rsidTr="00785CB4">
        <w:tc>
          <w:tcPr>
            <w:tcW w:w="427" w:type="pct"/>
          </w:tcPr>
          <w:p w14:paraId="78B0EEC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6C500F1" w14:textId="6BDE3C5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Jolene</w:t>
            </w:r>
          </w:p>
        </w:tc>
        <w:tc>
          <w:tcPr>
            <w:tcW w:w="943" w:type="pct"/>
          </w:tcPr>
          <w:p w14:paraId="3EC1DD51" w14:textId="47BE53E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7907925" w14:textId="77777777" w:rsidTr="00785CB4">
        <w:tc>
          <w:tcPr>
            <w:tcW w:w="427" w:type="pct"/>
          </w:tcPr>
          <w:p w14:paraId="6FA8AC7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4EC29FE" w14:textId="6BA5FE5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King of the Road</w:t>
            </w:r>
          </w:p>
        </w:tc>
        <w:tc>
          <w:tcPr>
            <w:tcW w:w="943" w:type="pct"/>
          </w:tcPr>
          <w:p w14:paraId="6313BEED" w14:textId="5A1C252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F398B10" w14:textId="77777777" w:rsidTr="00785CB4">
        <w:tc>
          <w:tcPr>
            <w:tcW w:w="427" w:type="pct"/>
          </w:tcPr>
          <w:p w14:paraId="4C843B4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7E2435F" w14:textId="04C939D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eaves of Gold</w:t>
            </w:r>
          </w:p>
        </w:tc>
        <w:tc>
          <w:tcPr>
            <w:tcW w:w="943" w:type="pct"/>
          </w:tcPr>
          <w:p w14:paraId="0E3F58AD" w14:textId="36BC67D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14E2739" w14:textId="77777777" w:rsidTr="00785CB4">
        <w:tc>
          <w:tcPr>
            <w:tcW w:w="427" w:type="pct"/>
          </w:tcPr>
          <w:p w14:paraId="4D98B0B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5C03664" w14:textId="74E947B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ife on Mars</w:t>
            </w:r>
          </w:p>
        </w:tc>
        <w:tc>
          <w:tcPr>
            <w:tcW w:w="943" w:type="pct"/>
          </w:tcPr>
          <w:p w14:paraId="69F39954" w14:textId="347083A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A0D6DA5" w14:textId="77777777" w:rsidTr="00785CB4">
        <w:tc>
          <w:tcPr>
            <w:tcW w:w="427" w:type="pct"/>
          </w:tcPr>
          <w:p w14:paraId="6E438B4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042E6E7" w14:textId="5B769D0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ily Was Here</w:t>
            </w:r>
          </w:p>
        </w:tc>
        <w:tc>
          <w:tcPr>
            <w:tcW w:w="943" w:type="pct"/>
          </w:tcPr>
          <w:p w14:paraId="11A10A1B" w14:textId="7072810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2AFEA2F" w14:textId="77777777" w:rsidTr="00785CB4">
        <w:tc>
          <w:tcPr>
            <w:tcW w:w="427" w:type="pct"/>
          </w:tcPr>
          <w:p w14:paraId="203449D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1021427" w14:textId="73CC32C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ong Way from Home</w:t>
            </w:r>
          </w:p>
        </w:tc>
        <w:tc>
          <w:tcPr>
            <w:tcW w:w="943" w:type="pct"/>
          </w:tcPr>
          <w:p w14:paraId="17CBDB7C" w14:textId="7BC491F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B3E2046" w14:textId="77777777" w:rsidTr="00785CB4">
        <w:tc>
          <w:tcPr>
            <w:tcW w:w="427" w:type="pct"/>
          </w:tcPr>
          <w:p w14:paraId="31B7C12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179B1DC" w14:textId="3F1FDDC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ove Changes Everything</w:t>
            </w:r>
          </w:p>
        </w:tc>
        <w:tc>
          <w:tcPr>
            <w:tcW w:w="943" w:type="pct"/>
          </w:tcPr>
          <w:p w14:paraId="64A93AB5" w14:textId="448C3F0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90E1FA3" w14:textId="77777777" w:rsidTr="00785CB4">
        <w:tc>
          <w:tcPr>
            <w:tcW w:w="427" w:type="pct"/>
          </w:tcPr>
          <w:p w14:paraId="2968F43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A6D090B" w14:textId="535A2B8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ove Is All Around</w:t>
            </w:r>
          </w:p>
        </w:tc>
        <w:tc>
          <w:tcPr>
            <w:tcW w:w="943" w:type="pct"/>
          </w:tcPr>
          <w:p w14:paraId="0400AD89" w14:textId="4543F6C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DD80F38" w14:textId="77777777" w:rsidTr="00785CB4">
        <w:tc>
          <w:tcPr>
            <w:tcW w:w="427" w:type="pct"/>
          </w:tcPr>
          <w:p w14:paraId="1DE072E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6A4D4B8" w14:textId="5B5E7D3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ajor Tom</w:t>
            </w:r>
          </w:p>
        </w:tc>
        <w:tc>
          <w:tcPr>
            <w:tcW w:w="943" w:type="pct"/>
          </w:tcPr>
          <w:p w14:paraId="3C8177A7" w14:textId="52F59F4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30CF943" w14:textId="77777777" w:rsidTr="00785CB4">
        <w:tc>
          <w:tcPr>
            <w:tcW w:w="427" w:type="pct"/>
          </w:tcPr>
          <w:p w14:paraId="74CCB11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BB349E0" w14:textId="33EC8F3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emory</w:t>
            </w:r>
          </w:p>
        </w:tc>
        <w:tc>
          <w:tcPr>
            <w:tcW w:w="943" w:type="pct"/>
          </w:tcPr>
          <w:p w14:paraId="5825F3F6" w14:textId="153FB0D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BDFA49D" w14:textId="77777777" w:rsidTr="00785CB4">
        <w:tc>
          <w:tcPr>
            <w:tcW w:w="427" w:type="pct"/>
          </w:tcPr>
          <w:p w14:paraId="63C3517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718F8B4" w14:textId="4770CD6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Mo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Mo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Land</w:t>
            </w:r>
          </w:p>
        </w:tc>
        <w:tc>
          <w:tcPr>
            <w:tcW w:w="943" w:type="pct"/>
          </w:tcPr>
          <w:p w14:paraId="7409ED40" w14:textId="4D83B37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6796D4E" w14:textId="77777777" w:rsidTr="00785CB4">
        <w:tc>
          <w:tcPr>
            <w:tcW w:w="427" w:type="pct"/>
          </w:tcPr>
          <w:p w14:paraId="0DBAF85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8D54119" w14:textId="5088C30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oney for Nothing</w:t>
            </w:r>
          </w:p>
        </w:tc>
        <w:tc>
          <w:tcPr>
            <w:tcW w:w="943" w:type="pct"/>
          </w:tcPr>
          <w:p w14:paraId="082F37B9" w14:textId="29AEEBD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8A8763E" w14:textId="77777777" w:rsidTr="00785CB4">
        <w:tc>
          <w:tcPr>
            <w:tcW w:w="427" w:type="pct"/>
          </w:tcPr>
          <w:p w14:paraId="4B630C8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1E52E14" w14:textId="369A5A1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oney, Money, Money</w:t>
            </w:r>
          </w:p>
        </w:tc>
        <w:tc>
          <w:tcPr>
            <w:tcW w:w="943" w:type="pct"/>
          </w:tcPr>
          <w:p w14:paraId="4025793A" w14:textId="5A7F0D0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E383E15" w14:textId="77777777" w:rsidTr="00785CB4">
        <w:tc>
          <w:tcPr>
            <w:tcW w:w="427" w:type="pct"/>
          </w:tcPr>
          <w:p w14:paraId="71CD0FF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2EBA3FE" w14:textId="5723BC3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oonlight Sonata</w:t>
            </w:r>
          </w:p>
        </w:tc>
        <w:tc>
          <w:tcPr>
            <w:tcW w:w="943" w:type="pct"/>
          </w:tcPr>
          <w:p w14:paraId="04FF38F2" w14:textId="10F8F27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79C051A" w14:textId="77777777" w:rsidTr="00785CB4">
        <w:tc>
          <w:tcPr>
            <w:tcW w:w="427" w:type="pct"/>
          </w:tcPr>
          <w:p w14:paraId="5EB27ED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0BA29A7" w14:textId="397B4AB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y Love and Devotion</w:t>
            </w:r>
          </w:p>
        </w:tc>
        <w:tc>
          <w:tcPr>
            <w:tcW w:w="943" w:type="pct"/>
          </w:tcPr>
          <w:p w14:paraId="00DC89B8" w14:textId="49EE869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832D1BE" w14:textId="77777777" w:rsidTr="00785CB4">
        <w:tc>
          <w:tcPr>
            <w:tcW w:w="427" w:type="pct"/>
          </w:tcPr>
          <w:p w14:paraId="277C90B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0C7CA79" w14:textId="5EADC0C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y Way</w:t>
            </w:r>
          </w:p>
        </w:tc>
        <w:tc>
          <w:tcPr>
            <w:tcW w:w="943" w:type="pct"/>
          </w:tcPr>
          <w:p w14:paraId="3BAF894B" w14:textId="4AC919B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372BDBD" w14:textId="77777777" w:rsidTr="00785CB4">
        <w:tc>
          <w:tcPr>
            <w:tcW w:w="427" w:type="pct"/>
          </w:tcPr>
          <w:p w14:paraId="30A55B8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2B4833C" w14:textId="1FEC344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New York, New York</w:t>
            </w:r>
          </w:p>
        </w:tc>
        <w:tc>
          <w:tcPr>
            <w:tcW w:w="943" w:type="pct"/>
          </w:tcPr>
          <w:p w14:paraId="721B7C0C" w14:textId="439E8DD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E982E5C" w14:textId="77777777" w:rsidTr="00785CB4">
        <w:tc>
          <w:tcPr>
            <w:tcW w:w="427" w:type="pct"/>
          </w:tcPr>
          <w:p w14:paraId="03E5CC5D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1DDB0F4" w14:textId="34B4493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Night Fever</w:t>
            </w:r>
          </w:p>
        </w:tc>
        <w:tc>
          <w:tcPr>
            <w:tcW w:w="943" w:type="pct"/>
          </w:tcPr>
          <w:p w14:paraId="50DA37B6" w14:textId="0369DA9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334C84A" w14:textId="77777777" w:rsidTr="00785CB4">
        <w:tc>
          <w:tcPr>
            <w:tcW w:w="427" w:type="pct"/>
          </w:tcPr>
          <w:p w14:paraId="0F37792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E30B9EB" w14:textId="0EF28B6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O Holy Night</w:t>
            </w:r>
          </w:p>
        </w:tc>
        <w:tc>
          <w:tcPr>
            <w:tcW w:w="943" w:type="pct"/>
          </w:tcPr>
          <w:p w14:paraId="0E594EE8" w14:textId="09DA8DA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29BEE24" w14:textId="77777777" w:rsidTr="00785CB4">
        <w:tc>
          <w:tcPr>
            <w:tcW w:w="427" w:type="pct"/>
          </w:tcPr>
          <w:p w14:paraId="6AF4869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1DC222D" w14:textId="207982C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One Love</w:t>
            </w:r>
          </w:p>
        </w:tc>
        <w:tc>
          <w:tcPr>
            <w:tcW w:w="943" w:type="pct"/>
          </w:tcPr>
          <w:p w14:paraId="3517F197" w14:textId="709B0C3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216BE16" w14:textId="77777777" w:rsidTr="00785CB4">
        <w:tc>
          <w:tcPr>
            <w:tcW w:w="427" w:type="pct"/>
          </w:tcPr>
          <w:p w14:paraId="630BD56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807F4FD" w14:textId="072FB65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One Night with You</w:t>
            </w:r>
          </w:p>
        </w:tc>
        <w:tc>
          <w:tcPr>
            <w:tcW w:w="943" w:type="pct"/>
          </w:tcPr>
          <w:p w14:paraId="444E7CCE" w14:textId="4C72782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AE27276" w14:textId="77777777" w:rsidTr="00785CB4">
        <w:tc>
          <w:tcPr>
            <w:tcW w:w="427" w:type="pct"/>
          </w:tcPr>
          <w:p w14:paraId="0D86FDE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EC74B55" w14:textId="5E79310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Ong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Ong</w:t>
            </w:r>
            <w:proofErr w:type="spellEnd"/>
          </w:p>
        </w:tc>
        <w:tc>
          <w:tcPr>
            <w:tcW w:w="943" w:type="pct"/>
          </w:tcPr>
          <w:p w14:paraId="0EA1A924" w14:textId="6A5A11A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41142CC" w14:textId="77777777" w:rsidTr="00785CB4">
        <w:tc>
          <w:tcPr>
            <w:tcW w:w="427" w:type="pct"/>
          </w:tcPr>
          <w:p w14:paraId="0C4E156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A97BFB3" w14:textId="1C655F5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Paradise by the Dashboard Light</w:t>
            </w:r>
          </w:p>
        </w:tc>
        <w:tc>
          <w:tcPr>
            <w:tcW w:w="943" w:type="pct"/>
          </w:tcPr>
          <w:p w14:paraId="1AA2011C" w14:textId="78081EC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93E30F5" w14:textId="77777777" w:rsidTr="00785CB4">
        <w:tc>
          <w:tcPr>
            <w:tcW w:w="427" w:type="pct"/>
          </w:tcPr>
          <w:p w14:paraId="353C6BB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9FD42FD" w14:textId="6A9136F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Peggy Sue</w:t>
            </w:r>
          </w:p>
        </w:tc>
        <w:tc>
          <w:tcPr>
            <w:tcW w:w="943" w:type="pct"/>
          </w:tcPr>
          <w:p w14:paraId="33FFD940" w14:textId="5FF5B19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3918A6B" w14:textId="77777777" w:rsidTr="00785CB4">
        <w:tc>
          <w:tcPr>
            <w:tcW w:w="427" w:type="pct"/>
          </w:tcPr>
          <w:p w14:paraId="61E9167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610EAC4" w14:textId="6FA9BE5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Pinball Wizard</w:t>
            </w:r>
          </w:p>
        </w:tc>
        <w:tc>
          <w:tcPr>
            <w:tcW w:w="943" w:type="pct"/>
          </w:tcPr>
          <w:p w14:paraId="120B38DF" w14:textId="5DF9334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A021DE8" w14:textId="77777777" w:rsidTr="00785CB4">
        <w:tc>
          <w:tcPr>
            <w:tcW w:w="427" w:type="pct"/>
          </w:tcPr>
          <w:p w14:paraId="117808A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4F1E4EF" w14:textId="3C3112D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Purple Rain</w:t>
            </w:r>
          </w:p>
        </w:tc>
        <w:tc>
          <w:tcPr>
            <w:tcW w:w="943" w:type="pct"/>
          </w:tcPr>
          <w:p w14:paraId="0EE889FB" w14:textId="41ADB3F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D7B8742" w14:textId="77777777" w:rsidTr="00785CB4">
        <w:tc>
          <w:tcPr>
            <w:tcW w:w="427" w:type="pct"/>
          </w:tcPr>
          <w:p w14:paraId="0E41F7D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3CDD38B" w14:textId="3FDD614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Radio Ga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Ga</w:t>
            </w:r>
            <w:proofErr w:type="spellEnd"/>
          </w:p>
        </w:tc>
        <w:tc>
          <w:tcPr>
            <w:tcW w:w="943" w:type="pct"/>
          </w:tcPr>
          <w:p w14:paraId="5A392634" w14:textId="2AEA694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24CB978" w14:textId="77777777" w:rsidTr="00785CB4">
        <w:tc>
          <w:tcPr>
            <w:tcW w:w="427" w:type="pct"/>
          </w:tcPr>
          <w:p w14:paraId="6700DE2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75806BE" w14:textId="7DD61D1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ed Right Hand</w:t>
            </w:r>
          </w:p>
        </w:tc>
        <w:tc>
          <w:tcPr>
            <w:tcW w:w="943" w:type="pct"/>
          </w:tcPr>
          <w:p w14:paraId="770768CF" w14:textId="1A25DF3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E7F62BA" w14:textId="77777777" w:rsidTr="00785CB4">
        <w:tc>
          <w:tcPr>
            <w:tcW w:w="427" w:type="pct"/>
          </w:tcPr>
          <w:p w14:paraId="04741C9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578B6C5" w14:textId="39F0B96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eturn to Sender</w:t>
            </w:r>
          </w:p>
        </w:tc>
        <w:tc>
          <w:tcPr>
            <w:tcW w:w="943" w:type="pct"/>
          </w:tcPr>
          <w:p w14:paraId="3308AA70" w14:textId="6305E41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1A054FD" w14:textId="77777777" w:rsidTr="00785CB4">
        <w:tc>
          <w:tcPr>
            <w:tcW w:w="427" w:type="pct"/>
          </w:tcPr>
          <w:p w14:paraId="27FB63D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23138A4" w14:textId="740BEBE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evelation Song</w:t>
            </w:r>
          </w:p>
        </w:tc>
        <w:tc>
          <w:tcPr>
            <w:tcW w:w="943" w:type="pct"/>
          </w:tcPr>
          <w:p w14:paraId="6556E51C" w14:textId="08658A1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F9F8939" w14:textId="77777777" w:rsidTr="00785CB4">
        <w:tc>
          <w:tcPr>
            <w:tcW w:w="427" w:type="pct"/>
          </w:tcPr>
          <w:p w14:paraId="0EE9446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5F1083E" w14:textId="3A70067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ide of the Valkyries</w:t>
            </w:r>
          </w:p>
        </w:tc>
        <w:tc>
          <w:tcPr>
            <w:tcW w:w="943" w:type="pct"/>
          </w:tcPr>
          <w:p w14:paraId="2AD6058C" w14:textId="76B43F0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B02BE65" w14:textId="77777777" w:rsidTr="00785CB4">
        <w:tc>
          <w:tcPr>
            <w:tcW w:w="427" w:type="pct"/>
          </w:tcPr>
          <w:p w14:paraId="566046D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68A9F1D" w14:textId="7BE37DF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ing of Fire</w:t>
            </w:r>
          </w:p>
        </w:tc>
        <w:tc>
          <w:tcPr>
            <w:tcW w:w="943" w:type="pct"/>
          </w:tcPr>
          <w:p w14:paraId="4F0702C9" w14:textId="61640EA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9C06721" w14:textId="77777777" w:rsidTr="00785CB4">
        <w:tc>
          <w:tcPr>
            <w:tcW w:w="427" w:type="pct"/>
          </w:tcPr>
          <w:p w14:paraId="134F1FA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D7F1AC5" w14:textId="5693C14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umble</w:t>
            </w:r>
          </w:p>
        </w:tc>
        <w:tc>
          <w:tcPr>
            <w:tcW w:w="943" w:type="pct"/>
          </w:tcPr>
          <w:p w14:paraId="7032D91F" w14:textId="7D6A0CF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F516DD9" w14:textId="77777777" w:rsidTr="00785CB4">
        <w:tc>
          <w:tcPr>
            <w:tcW w:w="427" w:type="pct"/>
          </w:tcPr>
          <w:p w14:paraId="15415A5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733B764" w14:textId="687F5F1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un to You</w:t>
            </w:r>
          </w:p>
        </w:tc>
        <w:tc>
          <w:tcPr>
            <w:tcW w:w="943" w:type="pct"/>
          </w:tcPr>
          <w:p w14:paraId="660F2D80" w14:textId="796F60E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F81B03C" w14:textId="77777777" w:rsidTr="00785CB4">
        <w:tc>
          <w:tcPr>
            <w:tcW w:w="427" w:type="pct"/>
          </w:tcPr>
          <w:p w14:paraId="21F022A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46F4900" w14:textId="40E5413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ecret Love</w:t>
            </w:r>
          </w:p>
        </w:tc>
        <w:tc>
          <w:tcPr>
            <w:tcW w:w="943" w:type="pct"/>
          </w:tcPr>
          <w:p w14:paraId="0C504C09" w14:textId="3603463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6D4E050" w14:textId="77777777" w:rsidTr="00785CB4">
        <w:tc>
          <w:tcPr>
            <w:tcW w:w="427" w:type="pct"/>
          </w:tcPr>
          <w:p w14:paraId="2D52EC2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1396B0E" w14:textId="36A9ECD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even Nation</w:t>
            </w:r>
          </w:p>
        </w:tc>
        <w:tc>
          <w:tcPr>
            <w:tcW w:w="943" w:type="pct"/>
          </w:tcPr>
          <w:p w14:paraId="72CCD359" w14:textId="2FF0092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E1DA0EA" w14:textId="77777777" w:rsidTr="00785CB4">
        <w:tc>
          <w:tcPr>
            <w:tcW w:w="427" w:type="pct"/>
          </w:tcPr>
          <w:p w14:paraId="1FAE34F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93250F3" w14:textId="269B686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tairway to Heaven</w:t>
            </w:r>
          </w:p>
        </w:tc>
        <w:tc>
          <w:tcPr>
            <w:tcW w:w="943" w:type="pct"/>
          </w:tcPr>
          <w:p w14:paraId="1A587217" w14:textId="3301AF8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FB53EBA" w14:textId="77777777" w:rsidTr="00785CB4">
        <w:tc>
          <w:tcPr>
            <w:tcW w:w="427" w:type="pct"/>
          </w:tcPr>
          <w:p w14:paraId="61B3129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DDC0B2F" w14:textId="62B6D18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tand by Me</w:t>
            </w:r>
          </w:p>
        </w:tc>
        <w:tc>
          <w:tcPr>
            <w:tcW w:w="943" w:type="pct"/>
          </w:tcPr>
          <w:p w14:paraId="6DA5E0FD" w14:textId="1A906CC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213EB7E" w14:textId="77777777" w:rsidTr="00785CB4">
        <w:tc>
          <w:tcPr>
            <w:tcW w:w="427" w:type="pct"/>
          </w:tcPr>
          <w:p w14:paraId="37341FF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5BA2722" w14:textId="31A9CE2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tart Me Up</w:t>
            </w:r>
          </w:p>
        </w:tc>
        <w:tc>
          <w:tcPr>
            <w:tcW w:w="943" w:type="pct"/>
          </w:tcPr>
          <w:p w14:paraId="317C213D" w14:textId="5A55BEE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4058C9C" w14:textId="77777777" w:rsidTr="00785CB4">
        <w:tc>
          <w:tcPr>
            <w:tcW w:w="427" w:type="pct"/>
          </w:tcPr>
          <w:p w14:paraId="513DFB7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1E40082" w14:textId="2689618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trawberry Fields</w:t>
            </w:r>
          </w:p>
        </w:tc>
        <w:tc>
          <w:tcPr>
            <w:tcW w:w="943" w:type="pct"/>
          </w:tcPr>
          <w:p w14:paraId="32F45FA2" w14:textId="7F6E9DE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AE80B8C" w14:textId="77777777" w:rsidTr="00785CB4">
        <w:tc>
          <w:tcPr>
            <w:tcW w:w="427" w:type="pct"/>
          </w:tcPr>
          <w:p w14:paraId="43F036C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1735985" w14:textId="51AC936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ufficient for Today</w:t>
            </w:r>
          </w:p>
        </w:tc>
        <w:tc>
          <w:tcPr>
            <w:tcW w:w="943" w:type="pct"/>
          </w:tcPr>
          <w:p w14:paraId="713E379A" w14:textId="64A023F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10B4F1B" w14:textId="77777777" w:rsidTr="00785CB4">
        <w:tc>
          <w:tcPr>
            <w:tcW w:w="427" w:type="pct"/>
          </w:tcPr>
          <w:p w14:paraId="330FFCC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76084E8" w14:textId="6E8FDDF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Sugar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Sugar</w:t>
            </w:r>
            <w:proofErr w:type="spellEnd"/>
          </w:p>
        </w:tc>
        <w:tc>
          <w:tcPr>
            <w:tcW w:w="943" w:type="pct"/>
          </w:tcPr>
          <w:p w14:paraId="1CD77760" w14:textId="204351E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9B691FA" w14:textId="77777777" w:rsidTr="00785CB4">
        <w:tc>
          <w:tcPr>
            <w:tcW w:w="427" w:type="pct"/>
          </w:tcPr>
          <w:p w14:paraId="79E67F3E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AAC75D2" w14:textId="51A8F60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unshine Girl</w:t>
            </w:r>
          </w:p>
        </w:tc>
        <w:tc>
          <w:tcPr>
            <w:tcW w:w="943" w:type="pct"/>
          </w:tcPr>
          <w:p w14:paraId="6530BC59" w14:textId="59F3942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E9A32FF" w14:textId="77777777" w:rsidTr="00785CB4">
        <w:tc>
          <w:tcPr>
            <w:tcW w:w="427" w:type="pct"/>
          </w:tcPr>
          <w:p w14:paraId="0C0AF00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AA6E59B" w14:textId="70888B8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weet Dreams</w:t>
            </w:r>
          </w:p>
        </w:tc>
        <w:tc>
          <w:tcPr>
            <w:tcW w:w="943" w:type="pct"/>
          </w:tcPr>
          <w:p w14:paraId="0FC33378" w14:textId="415E1D6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3793357" w14:textId="77777777" w:rsidTr="00785CB4">
        <w:tc>
          <w:tcPr>
            <w:tcW w:w="427" w:type="pct"/>
          </w:tcPr>
          <w:p w14:paraId="0CA3478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EFB557D" w14:textId="5299C99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ender</w:t>
            </w:r>
          </w:p>
        </w:tc>
        <w:tc>
          <w:tcPr>
            <w:tcW w:w="943" w:type="pct"/>
          </w:tcPr>
          <w:p w14:paraId="3B0B81A4" w14:textId="70D8486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4A7FF68" w14:textId="77777777" w:rsidTr="00785CB4">
        <w:tc>
          <w:tcPr>
            <w:tcW w:w="427" w:type="pct"/>
          </w:tcPr>
          <w:p w14:paraId="1BB3646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C1E9390" w14:textId="345F66D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at'll Be the Day</w:t>
            </w:r>
          </w:p>
        </w:tc>
        <w:tc>
          <w:tcPr>
            <w:tcW w:w="943" w:type="pct"/>
          </w:tcPr>
          <w:p w14:paraId="4C0FC93D" w14:textId="4AFA5AC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88B5FFD" w14:textId="77777777" w:rsidTr="00785CB4">
        <w:tc>
          <w:tcPr>
            <w:tcW w:w="427" w:type="pct"/>
          </w:tcPr>
          <w:p w14:paraId="0BFDEEE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7C20D20" w14:textId="0179F92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at's What Friends Are For</w:t>
            </w:r>
          </w:p>
        </w:tc>
        <w:tc>
          <w:tcPr>
            <w:tcW w:w="943" w:type="pct"/>
          </w:tcPr>
          <w:p w14:paraId="5A7E40DE" w14:textId="3F58647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7D19121" w14:textId="77777777" w:rsidTr="00785CB4">
        <w:tc>
          <w:tcPr>
            <w:tcW w:w="427" w:type="pct"/>
          </w:tcPr>
          <w:p w14:paraId="55EE307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DC74BD5" w14:textId="3D125F5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Joker and the Queen</w:t>
            </w:r>
          </w:p>
        </w:tc>
        <w:tc>
          <w:tcPr>
            <w:tcW w:w="943" w:type="pct"/>
          </w:tcPr>
          <w:p w14:paraId="51B50019" w14:textId="04E0E14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9219CFE" w14:textId="77777777" w:rsidTr="00785CB4">
        <w:tc>
          <w:tcPr>
            <w:tcW w:w="427" w:type="pct"/>
          </w:tcPr>
          <w:p w14:paraId="2DB974D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EC4D58B" w14:textId="422E411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Lady in Red</w:t>
            </w:r>
          </w:p>
        </w:tc>
        <w:tc>
          <w:tcPr>
            <w:tcW w:w="943" w:type="pct"/>
          </w:tcPr>
          <w:p w14:paraId="20410320" w14:textId="0385192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6BE89A8" w14:textId="77777777" w:rsidTr="00785CB4">
        <w:tc>
          <w:tcPr>
            <w:tcW w:w="427" w:type="pct"/>
          </w:tcPr>
          <w:p w14:paraId="1990A93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DB8A761" w14:textId="2423C82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Last Walk</w:t>
            </w:r>
          </w:p>
        </w:tc>
        <w:tc>
          <w:tcPr>
            <w:tcW w:w="943" w:type="pct"/>
          </w:tcPr>
          <w:p w14:paraId="0FFA0C82" w14:textId="0BC2AD8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F66307B" w14:textId="77777777" w:rsidTr="00785CB4">
        <w:tc>
          <w:tcPr>
            <w:tcW w:w="427" w:type="pct"/>
          </w:tcPr>
          <w:p w14:paraId="56B3AED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6488DBC" w14:textId="4688E03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Paris Match</w:t>
            </w:r>
          </w:p>
        </w:tc>
        <w:tc>
          <w:tcPr>
            <w:tcW w:w="943" w:type="pct"/>
          </w:tcPr>
          <w:p w14:paraId="68722E46" w14:textId="0C0DE68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0674E76" w14:textId="77777777" w:rsidTr="00785CB4">
        <w:tc>
          <w:tcPr>
            <w:tcW w:w="427" w:type="pct"/>
          </w:tcPr>
          <w:p w14:paraId="0E5EE4F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98251A9" w14:textId="0C51DFB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Reflex</w:t>
            </w:r>
          </w:p>
        </w:tc>
        <w:tc>
          <w:tcPr>
            <w:tcW w:w="943" w:type="pct"/>
          </w:tcPr>
          <w:p w14:paraId="4783A53F" w14:textId="3C00A0C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AF639CC" w14:textId="77777777" w:rsidTr="00785CB4">
        <w:tc>
          <w:tcPr>
            <w:tcW w:w="427" w:type="pct"/>
          </w:tcPr>
          <w:p w14:paraId="3639BFE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0842C94" w14:textId="7F24298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Universal</w:t>
            </w:r>
          </w:p>
        </w:tc>
        <w:tc>
          <w:tcPr>
            <w:tcW w:w="943" w:type="pct"/>
          </w:tcPr>
          <w:p w14:paraId="49AF08ED" w14:textId="295A5EA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DBEADDB" w14:textId="77777777" w:rsidTr="00785CB4">
        <w:tc>
          <w:tcPr>
            <w:tcW w:w="427" w:type="pct"/>
          </w:tcPr>
          <w:p w14:paraId="33142ED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854A407" w14:textId="0AEE56D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Way We Were</w:t>
            </w:r>
          </w:p>
        </w:tc>
        <w:tc>
          <w:tcPr>
            <w:tcW w:w="943" w:type="pct"/>
          </w:tcPr>
          <w:p w14:paraId="52255870" w14:textId="7485F04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395D51D" w14:textId="77777777" w:rsidTr="00785CB4">
        <w:tc>
          <w:tcPr>
            <w:tcW w:w="427" w:type="pct"/>
          </w:tcPr>
          <w:p w14:paraId="17209D5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94143A9" w14:textId="515F0DB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e Weight</w:t>
            </w:r>
          </w:p>
        </w:tc>
        <w:tc>
          <w:tcPr>
            <w:tcW w:w="943" w:type="pct"/>
          </w:tcPr>
          <w:p w14:paraId="37CD8C8D" w14:textId="469EC59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4DA732A" w14:textId="77777777" w:rsidTr="00785CB4">
        <w:tc>
          <w:tcPr>
            <w:tcW w:w="427" w:type="pct"/>
          </w:tcPr>
          <w:p w14:paraId="061D95D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80A7748" w14:textId="540EA84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ree Little Birds</w:t>
            </w:r>
          </w:p>
        </w:tc>
        <w:tc>
          <w:tcPr>
            <w:tcW w:w="943" w:type="pct"/>
          </w:tcPr>
          <w:p w14:paraId="048EC9A5" w14:textId="515A08F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7E00E9D" w14:textId="77777777" w:rsidTr="00785CB4">
        <w:tc>
          <w:tcPr>
            <w:tcW w:w="427" w:type="pct"/>
          </w:tcPr>
          <w:p w14:paraId="7B81033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F6684CB" w14:textId="061640B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hunderstruck</w:t>
            </w:r>
          </w:p>
        </w:tc>
        <w:tc>
          <w:tcPr>
            <w:tcW w:w="943" w:type="pct"/>
          </w:tcPr>
          <w:p w14:paraId="3B0131CB" w14:textId="1EBDC90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4313E9A" w14:textId="77777777" w:rsidTr="00785CB4">
        <w:tc>
          <w:tcPr>
            <w:tcW w:w="427" w:type="pct"/>
          </w:tcPr>
          <w:p w14:paraId="299D7D0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9D1F672" w14:textId="71D5165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Time</w:t>
            </w:r>
          </w:p>
        </w:tc>
        <w:tc>
          <w:tcPr>
            <w:tcW w:w="943" w:type="pct"/>
          </w:tcPr>
          <w:p w14:paraId="26E82DC9" w14:textId="16C7AFF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68F717A" w14:textId="77777777" w:rsidTr="00785CB4">
        <w:tc>
          <w:tcPr>
            <w:tcW w:w="427" w:type="pct"/>
          </w:tcPr>
          <w:p w14:paraId="603B77D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470F0B5" w14:textId="05B5BFB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est End Girls</w:t>
            </w:r>
          </w:p>
        </w:tc>
        <w:tc>
          <w:tcPr>
            <w:tcW w:w="943" w:type="pct"/>
          </w:tcPr>
          <w:p w14:paraId="5BCF30C9" w14:textId="288993E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25A2DBF" w14:textId="77777777" w:rsidTr="00785CB4">
        <w:tc>
          <w:tcPr>
            <w:tcW w:w="427" w:type="pct"/>
          </w:tcPr>
          <w:p w14:paraId="380122B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E9DDF09" w14:textId="40FC8B8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hatever</w:t>
            </w:r>
          </w:p>
        </w:tc>
        <w:tc>
          <w:tcPr>
            <w:tcW w:w="943" w:type="pct"/>
          </w:tcPr>
          <w:p w14:paraId="29822F38" w14:textId="33821FE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C5F09D5" w14:textId="77777777" w:rsidTr="00785CB4">
        <w:tc>
          <w:tcPr>
            <w:tcW w:w="427" w:type="pct"/>
          </w:tcPr>
          <w:p w14:paraId="5899A6E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9A5577F" w14:textId="220F851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hen I Fall in Love</w:t>
            </w:r>
          </w:p>
        </w:tc>
        <w:tc>
          <w:tcPr>
            <w:tcW w:w="943" w:type="pct"/>
          </w:tcPr>
          <w:p w14:paraId="771A709C" w14:textId="487098F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9F8712A" w14:textId="77777777" w:rsidTr="00785CB4">
        <w:tc>
          <w:tcPr>
            <w:tcW w:w="427" w:type="pct"/>
          </w:tcPr>
          <w:p w14:paraId="7508FF4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5362AE5" w14:textId="22A939F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hen the Child Is Born</w:t>
            </w:r>
          </w:p>
        </w:tc>
        <w:tc>
          <w:tcPr>
            <w:tcW w:w="943" w:type="pct"/>
          </w:tcPr>
          <w:p w14:paraId="3A1886CE" w14:textId="512254D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9858499" w14:textId="77777777" w:rsidTr="00785CB4">
        <w:tc>
          <w:tcPr>
            <w:tcW w:w="427" w:type="pct"/>
          </w:tcPr>
          <w:p w14:paraId="2B1A3A6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83FCC67" w14:textId="2D1E4D5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henever I See Your Face</w:t>
            </w:r>
          </w:p>
        </w:tc>
        <w:tc>
          <w:tcPr>
            <w:tcW w:w="943" w:type="pct"/>
          </w:tcPr>
          <w:p w14:paraId="3291415E" w14:textId="7E8AF9F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1D7FAED" w14:textId="77777777" w:rsidTr="00785CB4">
        <w:tc>
          <w:tcPr>
            <w:tcW w:w="427" w:type="pct"/>
          </w:tcPr>
          <w:p w14:paraId="623CA61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BBBB4C4" w14:textId="34A5863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hite Wedding</w:t>
            </w:r>
          </w:p>
        </w:tc>
        <w:tc>
          <w:tcPr>
            <w:tcW w:w="943" w:type="pct"/>
          </w:tcPr>
          <w:p w14:paraId="7B128DD4" w14:textId="4D1B29C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B9AAE63" w14:textId="77777777" w:rsidTr="00785CB4">
        <w:tc>
          <w:tcPr>
            <w:tcW w:w="427" w:type="pct"/>
          </w:tcPr>
          <w:p w14:paraId="25C201C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ECB2B87" w14:textId="261E6E7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ho Wants to Live Forever</w:t>
            </w:r>
          </w:p>
        </w:tc>
        <w:tc>
          <w:tcPr>
            <w:tcW w:w="943" w:type="pct"/>
          </w:tcPr>
          <w:p w14:paraId="735193A9" w14:textId="787FB2E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9F11377" w14:textId="77777777" w:rsidTr="00785CB4">
        <w:tc>
          <w:tcPr>
            <w:tcW w:w="427" w:type="pct"/>
          </w:tcPr>
          <w:p w14:paraId="1820C65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C6597D3" w14:textId="55FF173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indmills of Your Mind</w:t>
            </w:r>
          </w:p>
        </w:tc>
        <w:tc>
          <w:tcPr>
            <w:tcW w:w="943" w:type="pct"/>
          </w:tcPr>
          <w:p w14:paraId="207E578A" w14:textId="3629938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AD5E59A" w14:textId="77777777" w:rsidTr="00785CB4">
        <w:tc>
          <w:tcPr>
            <w:tcW w:w="427" w:type="pct"/>
          </w:tcPr>
          <w:p w14:paraId="208476E7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4D23803" w14:textId="740DB55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onderful World</w:t>
            </w:r>
          </w:p>
        </w:tc>
        <w:tc>
          <w:tcPr>
            <w:tcW w:w="943" w:type="pct"/>
          </w:tcPr>
          <w:p w14:paraId="5FBB987D" w14:textId="4CF31B94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0A70ADF" w14:textId="77777777" w:rsidTr="00785CB4">
        <w:tc>
          <w:tcPr>
            <w:tcW w:w="427" w:type="pct"/>
          </w:tcPr>
          <w:p w14:paraId="3AD617E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25F6297" w14:textId="2575ED8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ooden Heart</w:t>
            </w:r>
          </w:p>
        </w:tc>
        <w:tc>
          <w:tcPr>
            <w:tcW w:w="943" w:type="pct"/>
          </w:tcPr>
          <w:p w14:paraId="60560FBF" w14:textId="3826626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CDE95F8" w14:textId="77777777" w:rsidTr="00785CB4">
        <w:tc>
          <w:tcPr>
            <w:tcW w:w="427" w:type="pct"/>
          </w:tcPr>
          <w:p w14:paraId="0358E9DA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51005B3" w14:textId="339A0E1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Wooly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Bully</w:t>
            </w:r>
          </w:p>
        </w:tc>
        <w:tc>
          <w:tcPr>
            <w:tcW w:w="943" w:type="pct"/>
          </w:tcPr>
          <w:p w14:paraId="52B74BAA" w14:textId="381C62A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0EB6837" w14:textId="77777777" w:rsidTr="00785CB4">
        <w:tc>
          <w:tcPr>
            <w:tcW w:w="427" w:type="pct"/>
          </w:tcPr>
          <w:p w14:paraId="622C236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2583915" w14:textId="34024F2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reck of the Old 97</w:t>
            </w:r>
          </w:p>
        </w:tc>
        <w:tc>
          <w:tcPr>
            <w:tcW w:w="943" w:type="pct"/>
          </w:tcPr>
          <w:p w14:paraId="1D92B9B7" w14:textId="57A36FD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83B8A8D" w14:textId="77777777" w:rsidTr="00785CB4">
        <w:tc>
          <w:tcPr>
            <w:tcW w:w="427" w:type="pct"/>
          </w:tcPr>
          <w:p w14:paraId="0209CB7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CCE7023" w14:textId="34079CA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riting My Own Queen Song</w:t>
            </w:r>
          </w:p>
        </w:tc>
        <w:tc>
          <w:tcPr>
            <w:tcW w:w="943" w:type="pct"/>
          </w:tcPr>
          <w:p w14:paraId="26B0D080" w14:textId="23114F98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E0BE2D4" w14:textId="77777777" w:rsidTr="00785CB4">
        <w:tc>
          <w:tcPr>
            <w:tcW w:w="427" w:type="pct"/>
          </w:tcPr>
          <w:p w14:paraId="4F3F2B1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564484D" w14:textId="6A27320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Ya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Nabi</w:t>
            </w:r>
          </w:p>
        </w:tc>
        <w:tc>
          <w:tcPr>
            <w:tcW w:w="943" w:type="pct"/>
          </w:tcPr>
          <w:p w14:paraId="333687FE" w14:textId="7CB78FD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088D057" w14:textId="77777777" w:rsidTr="00785CB4">
        <w:tc>
          <w:tcPr>
            <w:tcW w:w="427" w:type="pct"/>
          </w:tcPr>
          <w:p w14:paraId="3909CAC3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7B47C52" w14:textId="2915D54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You Make My Pants Want to Get Up and Dance</w:t>
            </w:r>
          </w:p>
        </w:tc>
        <w:tc>
          <w:tcPr>
            <w:tcW w:w="943" w:type="pct"/>
          </w:tcPr>
          <w:p w14:paraId="72123BB0" w14:textId="45A45BE9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1F36AD33" w14:textId="77777777" w:rsidTr="00785CB4">
        <w:tc>
          <w:tcPr>
            <w:tcW w:w="427" w:type="pct"/>
          </w:tcPr>
          <w:p w14:paraId="5BAD67C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6724243" w14:textId="4D66E64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 xml:space="preserve">You </w:t>
            </w:r>
            <w:proofErr w:type="spellStart"/>
            <w:r w:rsidRPr="00785CB4">
              <w:rPr>
                <w:rFonts w:cstheme="minorHAnsi"/>
                <w:sz w:val="24"/>
                <w:szCs w:val="24"/>
              </w:rPr>
              <w:t>Wanna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Hold My Hand</w:t>
            </w:r>
          </w:p>
        </w:tc>
        <w:tc>
          <w:tcPr>
            <w:tcW w:w="943" w:type="pct"/>
          </w:tcPr>
          <w:p w14:paraId="0864D471" w14:textId="7F9D8D4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233D73C1" w14:textId="77777777" w:rsidTr="00785CB4">
        <w:tc>
          <w:tcPr>
            <w:tcW w:w="427" w:type="pct"/>
          </w:tcPr>
          <w:p w14:paraId="0F9F2F3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8E2C823" w14:textId="5A40F7C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You Will Never Walk Alone</w:t>
            </w:r>
          </w:p>
        </w:tc>
        <w:tc>
          <w:tcPr>
            <w:tcW w:w="943" w:type="pct"/>
          </w:tcPr>
          <w:p w14:paraId="5F24D648" w14:textId="096EDFE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2264B55" w14:textId="77777777" w:rsidTr="00785CB4">
        <w:tc>
          <w:tcPr>
            <w:tcW w:w="427" w:type="pct"/>
          </w:tcPr>
          <w:p w14:paraId="078E86A9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1D0C92E" w14:textId="7D91048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Another One Bites the Dust</w:t>
            </w:r>
          </w:p>
        </w:tc>
        <w:tc>
          <w:tcPr>
            <w:tcW w:w="943" w:type="pct"/>
          </w:tcPr>
          <w:p w14:paraId="41C29DA3" w14:textId="3F68685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7835A00" w14:textId="77777777" w:rsidTr="00785CB4">
        <w:tc>
          <w:tcPr>
            <w:tcW w:w="427" w:type="pct"/>
          </w:tcPr>
          <w:p w14:paraId="7224F9E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F94270E" w14:textId="2376D63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less Me (Prayer of Jabez)</w:t>
            </w:r>
          </w:p>
        </w:tc>
        <w:tc>
          <w:tcPr>
            <w:tcW w:w="943" w:type="pct"/>
          </w:tcPr>
          <w:p w14:paraId="41AAFB9C" w14:textId="2104362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FE30244" w14:textId="77777777" w:rsidTr="00785CB4">
        <w:tc>
          <w:tcPr>
            <w:tcW w:w="427" w:type="pct"/>
          </w:tcPr>
          <w:p w14:paraId="65209308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DB57C5D" w14:textId="399E1E8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Brahms' Requiem</w:t>
            </w:r>
          </w:p>
        </w:tc>
        <w:tc>
          <w:tcPr>
            <w:tcW w:w="943" w:type="pct"/>
          </w:tcPr>
          <w:p w14:paraId="2670C930" w14:textId="020703C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123D7A9" w14:textId="77777777" w:rsidTr="00785CB4">
        <w:tc>
          <w:tcPr>
            <w:tcW w:w="427" w:type="pct"/>
          </w:tcPr>
          <w:p w14:paraId="52DABDA6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CAA6611" w14:textId="6227D89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Cabaret</w:t>
            </w:r>
          </w:p>
        </w:tc>
        <w:tc>
          <w:tcPr>
            <w:tcW w:w="943" w:type="pct"/>
          </w:tcPr>
          <w:p w14:paraId="201A6F12" w14:textId="2DAD95D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7670CE2" w14:textId="77777777" w:rsidTr="00785CB4">
        <w:tc>
          <w:tcPr>
            <w:tcW w:w="427" w:type="pct"/>
          </w:tcPr>
          <w:p w14:paraId="47154B3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6F3F24C" w14:textId="775945CB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mily</w:t>
            </w:r>
          </w:p>
        </w:tc>
        <w:tc>
          <w:tcPr>
            <w:tcW w:w="943" w:type="pct"/>
          </w:tcPr>
          <w:p w14:paraId="27A31B9D" w14:textId="36D778E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46CA354" w14:textId="77777777" w:rsidTr="00785CB4">
        <w:tc>
          <w:tcPr>
            <w:tcW w:w="427" w:type="pct"/>
          </w:tcPr>
          <w:p w14:paraId="07661272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1DE58CE" w14:textId="03460F0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ternal Light</w:t>
            </w:r>
          </w:p>
        </w:tc>
        <w:tc>
          <w:tcPr>
            <w:tcW w:w="943" w:type="pct"/>
          </w:tcPr>
          <w:p w14:paraId="7A01DC48" w14:textId="31BA987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3AAD449" w14:textId="77777777" w:rsidTr="00785CB4">
        <w:tc>
          <w:tcPr>
            <w:tcW w:w="427" w:type="pct"/>
          </w:tcPr>
          <w:p w14:paraId="46C29A0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29B76C0" w14:textId="5E77034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Every Praise</w:t>
            </w:r>
          </w:p>
        </w:tc>
        <w:tc>
          <w:tcPr>
            <w:tcW w:w="943" w:type="pct"/>
          </w:tcPr>
          <w:p w14:paraId="112781CA" w14:textId="16C60F5E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926C08F" w14:textId="77777777" w:rsidTr="00785CB4">
        <w:tc>
          <w:tcPr>
            <w:tcW w:w="427" w:type="pct"/>
          </w:tcPr>
          <w:p w14:paraId="3B9ECD4F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63732E7" w14:textId="474848B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85CB4">
              <w:rPr>
                <w:rFonts w:cstheme="minorHAnsi"/>
                <w:sz w:val="24"/>
                <w:szCs w:val="24"/>
              </w:rPr>
              <w:t>Fauré's</w:t>
            </w:r>
            <w:proofErr w:type="spellEnd"/>
            <w:r w:rsidRPr="00785CB4">
              <w:rPr>
                <w:rFonts w:cstheme="minorHAnsi"/>
                <w:sz w:val="24"/>
                <w:szCs w:val="24"/>
              </w:rPr>
              <w:t xml:space="preserve"> Requiem</w:t>
            </w:r>
          </w:p>
        </w:tc>
        <w:tc>
          <w:tcPr>
            <w:tcW w:w="943" w:type="pct"/>
          </w:tcPr>
          <w:p w14:paraId="1EA8B4A4" w14:textId="3B1962F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ECA0A08" w14:textId="77777777" w:rsidTr="00785CB4">
        <w:tc>
          <w:tcPr>
            <w:tcW w:w="427" w:type="pct"/>
          </w:tcPr>
          <w:p w14:paraId="6EB604A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7DCE77C" w14:textId="57F6DEE5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Gloria</w:t>
            </w:r>
          </w:p>
        </w:tc>
        <w:tc>
          <w:tcPr>
            <w:tcW w:w="943" w:type="pct"/>
          </w:tcPr>
          <w:p w14:paraId="50A96D11" w14:textId="34D1DB5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09B3C836" w14:textId="77777777" w:rsidTr="00785CB4">
        <w:tc>
          <w:tcPr>
            <w:tcW w:w="427" w:type="pct"/>
          </w:tcPr>
          <w:p w14:paraId="77EF9B1C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E1E88F1" w14:textId="71D99FBA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Hero</w:t>
            </w:r>
          </w:p>
        </w:tc>
        <w:tc>
          <w:tcPr>
            <w:tcW w:w="943" w:type="pct"/>
          </w:tcPr>
          <w:p w14:paraId="3478647C" w14:textId="44D1A911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BFB7A38" w14:textId="77777777" w:rsidTr="00785CB4">
        <w:tc>
          <w:tcPr>
            <w:tcW w:w="427" w:type="pct"/>
          </w:tcPr>
          <w:p w14:paraId="511466F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16BE8658" w14:textId="3A4FCCD0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Love Games</w:t>
            </w:r>
          </w:p>
        </w:tc>
        <w:tc>
          <w:tcPr>
            <w:tcW w:w="943" w:type="pct"/>
          </w:tcPr>
          <w:p w14:paraId="2634A06F" w14:textId="2271270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43698E8" w14:textId="77777777" w:rsidTr="00785CB4">
        <w:tc>
          <w:tcPr>
            <w:tcW w:w="427" w:type="pct"/>
          </w:tcPr>
          <w:p w14:paraId="098CA38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7369CB61" w14:textId="69F2D46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Mona Lisa</w:t>
            </w:r>
          </w:p>
        </w:tc>
        <w:tc>
          <w:tcPr>
            <w:tcW w:w="943" w:type="pct"/>
          </w:tcPr>
          <w:p w14:paraId="3CAC2C91" w14:textId="23CAD78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4DE39FCA" w14:textId="77777777" w:rsidTr="00785CB4">
        <w:tc>
          <w:tcPr>
            <w:tcW w:w="427" w:type="pct"/>
          </w:tcPr>
          <w:p w14:paraId="2D94DB2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42A7CC45" w14:textId="37BBD9D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No Weapon</w:t>
            </w:r>
          </w:p>
        </w:tc>
        <w:tc>
          <w:tcPr>
            <w:tcW w:w="943" w:type="pct"/>
          </w:tcPr>
          <w:p w14:paraId="3A5444E4" w14:textId="3CA01D7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30D390CC" w14:textId="77777777" w:rsidTr="00785CB4">
        <w:tc>
          <w:tcPr>
            <w:tcW w:w="427" w:type="pct"/>
          </w:tcPr>
          <w:p w14:paraId="3075F4BB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383A7670" w14:textId="65971F57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Rejoice</w:t>
            </w:r>
          </w:p>
        </w:tc>
        <w:tc>
          <w:tcPr>
            <w:tcW w:w="943" w:type="pct"/>
          </w:tcPr>
          <w:p w14:paraId="35DE6B9F" w14:textId="719A46E3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5E0B2B16" w14:textId="77777777" w:rsidTr="00785CB4">
        <w:tc>
          <w:tcPr>
            <w:tcW w:w="427" w:type="pct"/>
          </w:tcPr>
          <w:p w14:paraId="3F66BA60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6308CDAA" w14:textId="469E5D16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isters and Brothers</w:t>
            </w:r>
          </w:p>
        </w:tc>
        <w:tc>
          <w:tcPr>
            <w:tcW w:w="943" w:type="pct"/>
          </w:tcPr>
          <w:p w14:paraId="63C6D5F6" w14:textId="4466011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7D9745D3" w14:textId="77777777" w:rsidTr="00785CB4">
        <w:tc>
          <w:tcPr>
            <w:tcW w:w="427" w:type="pct"/>
          </w:tcPr>
          <w:p w14:paraId="6D80DA55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0344EBF0" w14:textId="1845937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Songs from Cats</w:t>
            </w:r>
          </w:p>
        </w:tc>
        <w:tc>
          <w:tcPr>
            <w:tcW w:w="943" w:type="pct"/>
          </w:tcPr>
          <w:p w14:paraId="061C0FD0" w14:textId="4038406F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0043E03" w14:textId="77777777" w:rsidTr="00785CB4">
        <w:tc>
          <w:tcPr>
            <w:tcW w:w="427" w:type="pct"/>
          </w:tcPr>
          <w:p w14:paraId="2F5EA761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5D4808FB" w14:textId="490CBF3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West Side Story</w:t>
            </w:r>
          </w:p>
        </w:tc>
        <w:tc>
          <w:tcPr>
            <w:tcW w:w="943" w:type="pct"/>
          </w:tcPr>
          <w:p w14:paraId="2F8D6FBC" w14:textId="091143A2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7B7B97" w:rsidRPr="00785CB4" w14:paraId="622D9DB2" w14:textId="77777777" w:rsidTr="00785CB4">
        <w:tc>
          <w:tcPr>
            <w:tcW w:w="427" w:type="pct"/>
          </w:tcPr>
          <w:p w14:paraId="1DCBD434" w14:textId="77777777" w:rsidR="007B7B97" w:rsidRPr="00785CB4" w:rsidRDefault="007B7B97" w:rsidP="007B7B9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30" w:type="pct"/>
          </w:tcPr>
          <w:p w14:paraId="2F98A3F0" w14:textId="765C415D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Your Love Divine</w:t>
            </w:r>
          </w:p>
        </w:tc>
        <w:tc>
          <w:tcPr>
            <w:tcW w:w="943" w:type="pct"/>
          </w:tcPr>
          <w:p w14:paraId="0DD5E7E3" w14:textId="4C4490BC" w:rsidR="007B7B97" w:rsidRPr="00785CB4" w:rsidRDefault="007B7B97" w:rsidP="007B7B97">
            <w:pPr>
              <w:rPr>
                <w:rFonts w:cstheme="minorHAnsi"/>
                <w:sz w:val="24"/>
                <w:szCs w:val="24"/>
              </w:rPr>
            </w:pPr>
            <w:r w:rsidRPr="00785CB4"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14:paraId="4FB9203A" w14:textId="77777777" w:rsidR="001B7F70" w:rsidRPr="001B7F70" w:rsidRDefault="001B7F70">
      <w:pPr>
        <w:rPr>
          <w:rFonts w:cstheme="minorHAnsi"/>
          <w:sz w:val="24"/>
          <w:szCs w:val="24"/>
        </w:rPr>
      </w:pPr>
    </w:p>
    <w:sectPr w:rsidR="001B7F70" w:rsidRPr="001B7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F33BD"/>
    <w:multiLevelType w:val="hybridMultilevel"/>
    <w:tmpl w:val="453A1D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89682C"/>
    <w:multiLevelType w:val="hybridMultilevel"/>
    <w:tmpl w:val="453A1D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A14B95"/>
    <w:multiLevelType w:val="hybridMultilevel"/>
    <w:tmpl w:val="18607F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70"/>
    <w:rsid w:val="0010303D"/>
    <w:rsid w:val="00167422"/>
    <w:rsid w:val="001A15AF"/>
    <w:rsid w:val="001B7F70"/>
    <w:rsid w:val="00360D2D"/>
    <w:rsid w:val="003618C9"/>
    <w:rsid w:val="00491643"/>
    <w:rsid w:val="00560E16"/>
    <w:rsid w:val="006F4F46"/>
    <w:rsid w:val="00766720"/>
    <w:rsid w:val="00785CB4"/>
    <w:rsid w:val="007B7B97"/>
    <w:rsid w:val="00924F3F"/>
    <w:rsid w:val="00D0793F"/>
    <w:rsid w:val="00D30E67"/>
    <w:rsid w:val="00FB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34A9"/>
  <w15:chartTrackingRefBased/>
  <w15:docId w15:val="{0856FB1A-ED16-4C61-A942-4072AFFA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7F7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4F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B7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thaly, Omar A.E.</dc:creator>
  <cp:keywords/>
  <dc:description/>
  <cp:lastModifiedBy>Alhothaly, Omar A.E.</cp:lastModifiedBy>
  <cp:revision>10</cp:revision>
  <dcterms:created xsi:type="dcterms:W3CDTF">2025-06-08T17:51:00Z</dcterms:created>
  <dcterms:modified xsi:type="dcterms:W3CDTF">2025-06-08T19:58:00Z</dcterms:modified>
</cp:coreProperties>
</file>